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71AB5" w14:textId="6FE4F635" w:rsidR="00A54AB5" w:rsidRDefault="00A54AB5" w:rsidP="006779FD">
      <w:pPr>
        <w:pStyle w:val="Heading3own"/>
        <w:spacing w:line="360" w:lineRule="auto"/>
        <w:rPr>
          <w:i w:val="0"/>
          <w:iCs w:val="0"/>
          <w:u w:val="none"/>
        </w:rPr>
      </w:pPr>
      <w:r>
        <w:rPr>
          <w:b/>
          <w:bCs w:val="0"/>
          <w:i w:val="0"/>
          <w:iCs w:val="0"/>
          <w:u w:val="none"/>
        </w:rPr>
        <w:t xml:space="preserve">Supplementary table 1. </w:t>
      </w:r>
      <w:r w:rsidRPr="00A54AB5">
        <w:rPr>
          <w:i w:val="0"/>
          <w:iCs w:val="0"/>
          <w:u w:val="none"/>
        </w:rPr>
        <w:t xml:space="preserve">Excel file containing all of the results and metadata of the 23B </w:t>
      </w:r>
      <w:r>
        <w:rPr>
          <w:i w:val="0"/>
          <w:iCs w:val="0"/>
          <w:u w:val="none"/>
        </w:rPr>
        <w:t xml:space="preserve">carriage and IPD </w:t>
      </w:r>
      <w:r w:rsidRPr="00A54AB5">
        <w:rPr>
          <w:i w:val="0"/>
          <w:iCs w:val="0"/>
          <w:u w:val="none"/>
        </w:rPr>
        <w:t>isolates which were sequenced in this study.</w:t>
      </w:r>
    </w:p>
    <w:p w14:paraId="797F1FA4" w14:textId="77777777" w:rsidR="00A54AB5" w:rsidRPr="00A54AB5" w:rsidRDefault="00A54AB5" w:rsidP="006779FD">
      <w:pPr>
        <w:pStyle w:val="Heading3own"/>
        <w:spacing w:line="360" w:lineRule="auto"/>
        <w:rPr>
          <w:i w:val="0"/>
          <w:iCs w:val="0"/>
          <w:u w:val="none"/>
        </w:rPr>
      </w:pPr>
    </w:p>
    <w:p w14:paraId="4CB249F1" w14:textId="0F713836" w:rsidR="00546E8B" w:rsidRDefault="00546E8B" w:rsidP="006779FD">
      <w:pPr>
        <w:pStyle w:val="Heading3own"/>
        <w:spacing w:line="360" w:lineRule="auto"/>
        <w:rPr>
          <w:i w:val="0"/>
          <w:iCs w:val="0"/>
          <w:u w:val="none"/>
        </w:rPr>
      </w:pPr>
      <w:r>
        <w:rPr>
          <w:b/>
          <w:bCs w:val="0"/>
          <w:i w:val="0"/>
          <w:iCs w:val="0"/>
          <w:u w:val="none"/>
        </w:rPr>
        <w:t xml:space="preserve">Supplementary table </w:t>
      </w:r>
      <w:r w:rsidR="00A54AB5">
        <w:rPr>
          <w:b/>
          <w:bCs w:val="0"/>
          <w:i w:val="0"/>
          <w:iCs w:val="0"/>
          <w:u w:val="none"/>
        </w:rPr>
        <w:t>2</w:t>
      </w:r>
      <w:r>
        <w:rPr>
          <w:b/>
          <w:bCs w:val="0"/>
          <w:i w:val="0"/>
          <w:iCs w:val="0"/>
          <w:u w:val="none"/>
        </w:rPr>
        <w:t xml:space="preserve">. </w:t>
      </w:r>
      <w:r>
        <w:rPr>
          <w:i w:val="0"/>
          <w:iCs w:val="0"/>
          <w:u w:val="none"/>
        </w:rPr>
        <w:t xml:space="preserve">Antibiotic </w:t>
      </w:r>
      <w:r w:rsidR="009A3E5C">
        <w:rPr>
          <w:i w:val="0"/>
          <w:iCs w:val="0"/>
          <w:u w:val="none"/>
        </w:rPr>
        <w:t>non-</w:t>
      </w:r>
      <w:r>
        <w:rPr>
          <w:i w:val="0"/>
          <w:iCs w:val="0"/>
          <w:u w:val="none"/>
        </w:rPr>
        <w:t>susceptibility rates for the 23B carriage and IPD isolates. The susceptibility was tested using the disk diffusion method</w:t>
      </w:r>
      <w:r w:rsidR="00A54AB5">
        <w:rPr>
          <w:i w:val="0"/>
          <w:iCs w:val="0"/>
          <w:u w:val="none"/>
        </w:rPr>
        <w:t xml:space="preserve"> at the NRC</w:t>
      </w:r>
      <w:r>
        <w:rPr>
          <w:i w:val="0"/>
          <w:iCs w:val="0"/>
          <w:u w:val="none"/>
        </w:rPr>
        <w:t>.</w:t>
      </w:r>
    </w:p>
    <w:tbl>
      <w:tblPr>
        <w:tblW w:w="13157" w:type="dxa"/>
        <w:tblLook w:val="04A0" w:firstRow="1" w:lastRow="0" w:firstColumn="1" w:lastColumn="0" w:noHBand="0" w:noVBand="1"/>
      </w:tblPr>
      <w:tblGrid>
        <w:gridCol w:w="3781"/>
        <w:gridCol w:w="916"/>
        <w:gridCol w:w="2100"/>
        <w:gridCol w:w="2120"/>
        <w:gridCol w:w="2120"/>
        <w:gridCol w:w="2120"/>
      </w:tblGrid>
      <w:tr w:rsidR="00F51AB3" w:rsidRPr="00546E8B" w14:paraId="1BF5624E" w14:textId="39E1B6C0" w:rsidTr="00D93FA0">
        <w:trPr>
          <w:trHeight w:val="588"/>
        </w:trPr>
        <w:tc>
          <w:tcPr>
            <w:tcW w:w="3781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8FC3C73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E8B">
              <w:rPr>
                <w:rFonts w:ascii="Calibri" w:eastAsia="Times New Roman" w:hAnsi="Calibri" w:cs="Calibri"/>
                <w:b/>
                <w:bCs/>
                <w:color w:val="000000"/>
              </w:rPr>
              <w:t>Antibiotic</w:t>
            </w:r>
          </w:p>
        </w:tc>
        <w:tc>
          <w:tcPr>
            <w:tcW w:w="916" w:type="dxa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0FA7ECEF" w14:textId="37B5C8AF" w:rsidR="00F51AB3" w:rsidRPr="00546E8B" w:rsidRDefault="00F51AB3" w:rsidP="009A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E8B">
              <w:rPr>
                <w:rFonts w:ascii="Calibri" w:eastAsia="Times New Roman" w:hAnsi="Calibri" w:cs="Calibri"/>
                <w:b/>
                <w:bCs/>
                <w:color w:val="000000"/>
              </w:rPr>
              <w:t>23B* (n=716)</w:t>
            </w:r>
          </w:p>
        </w:tc>
        <w:tc>
          <w:tcPr>
            <w:tcW w:w="21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39488B" w14:textId="53E0AB61" w:rsidR="00F51AB3" w:rsidRPr="00546E8B" w:rsidRDefault="00F51AB3" w:rsidP="009A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E8B">
              <w:rPr>
                <w:rFonts w:ascii="Calibri" w:eastAsia="Times New Roman" w:hAnsi="Calibri" w:cs="Calibri"/>
                <w:b/>
                <w:bCs/>
                <w:color w:val="000000"/>
              </w:rPr>
              <w:t>23B</w:t>
            </w:r>
            <w:r w:rsidRPr="00546E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 w:rsidRPr="00546E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225)</w:t>
            </w:r>
          </w:p>
        </w:tc>
        <w:tc>
          <w:tcPr>
            <w:tcW w:w="212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A0CD6C" w14:textId="6D1B7EDA" w:rsidR="00F51AB3" w:rsidRPr="00546E8B" w:rsidRDefault="00F51AB3" w:rsidP="009A3E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E8B">
              <w:rPr>
                <w:rFonts w:ascii="Calibri" w:eastAsia="Times New Roman" w:hAnsi="Calibri" w:cs="Calibri"/>
                <w:b/>
                <w:bCs/>
                <w:color w:val="000000"/>
              </w:rPr>
              <w:t>23B1 (n=491)</w:t>
            </w:r>
          </w:p>
        </w:tc>
        <w:tc>
          <w:tcPr>
            <w:tcW w:w="212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vAlign w:val="center"/>
          </w:tcPr>
          <w:p w14:paraId="232CAF34" w14:textId="1F74D51E" w:rsidR="00F51AB3" w:rsidRPr="00546E8B" w:rsidRDefault="00F51AB3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rriage isolates (n=586)</w:t>
            </w:r>
          </w:p>
        </w:tc>
        <w:tc>
          <w:tcPr>
            <w:tcW w:w="212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vAlign w:val="center"/>
          </w:tcPr>
          <w:p w14:paraId="044A345D" w14:textId="0E918158" w:rsidR="00F51AB3" w:rsidRPr="00546E8B" w:rsidRDefault="00F51AB3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vasive isolates (n=130)</w:t>
            </w:r>
          </w:p>
        </w:tc>
      </w:tr>
      <w:tr w:rsidR="00F51AB3" w:rsidRPr="00546E8B" w14:paraId="5DB68443" w14:textId="2DC7786D" w:rsidTr="00D93FA0">
        <w:trPr>
          <w:trHeight w:val="288"/>
        </w:trPr>
        <w:tc>
          <w:tcPr>
            <w:tcW w:w="3781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2FC91B69" w14:textId="491FDA58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Erythromyc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on-susceptibi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D5326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27 (3.8%)</w:t>
            </w:r>
          </w:p>
        </w:tc>
        <w:tc>
          <w:tcPr>
            <w:tcW w:w="210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2DBC7FF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1 (4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549470C1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6 (3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vAlign w:val="center"/>
          </w:tcPr>
          <w:p w14:paraId="5863C09E" w14:textId="16A851D7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 (4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vAlign w:val="center"/>
          </w:tcPr>
          <w:p w14:paraId="05E15122" w14:textId="0CDCA7DF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</w:tr>
      <w:tr w:rsidR="00F51AB3" w:rsidRPr="00546E8B" w14:paraId="420A4307" w14:textId="2FF22FC3" w:rsidTr="00D93FA0">
        <w:trPr>
          <w:trHeight w:val="288"/>
        </w:trPr>
        <w:tc>
          <w:tcPr>
            <w:tcW w:w="3781" w:type="dxa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DFCEA9D" w14:textId="0AF03568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Levofloxac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on-susceptibility</w:t>
            </w:r>
          </w:p>
        </w:tc>
        <w:tc>
          <w:tcPr>
            <w:tcW w:w="91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AC14E92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94 (27.1%)</w:t>
            </w:r>
          </w:p>
        </w:tc>
        <w:tc>
          <w:tcPr>
            <w:tcW w:w="21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F00018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57 (25.3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6407662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36 (27.7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vAlign w:val="center"/>
          </w:tcPr>
          <w:p w14:paraId="791F1E55" w14:textId="07C2AAED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 (19.5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vAlign w:val="center"/>
          </w:tcPr>
          <w:p w14:paraId="39DBA28F" w14:textId="42752A0A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 (61.5%)</w:t>
            </w:r>
          </w:p>
        </w:tc>
      </w:tr>
      <w:tr w:rsidR="00F51AB3" w:rsidRPr="00546E8B" w14:paraId="329FB017" w14:textId="39F80F35" w:rsidTr="00D93FA0">
        <w:trPr>
          <w:trHeight w:val="288"/>
        </w:trPr>
        <w:tc>
          <w:tcPr>
            <w:tcW w:w="3781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1EBA2A94" w14:textId="3CB5DCC6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 xml:space="preserve">Cefotaxime </w:t>
            </w:r>
            <w:r>
              <w:rPr>
                <w:rFonts w:ascii="Calibri" w:eastAsia="Times New Roman" w:hAnsi="Calibri" w:cs="Calibri"/>
                <w:color w:val="000000"/>
              </w:rPr>
              <w:t>non-susceptibi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02ABB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 (0.0%)</w:t>
            </w:r>
          </w:p>
        </w:tc>
        <w:tc>
          <w:tcPr>
            <w:tcW w:w="2100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0C744644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63B85B9E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 (0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vAlign w:val="center"/>
          </w:tcPr>
          <w:p w14:paraId="7C6C3420" w14:textId="28E4880E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vAlign w:val="center"/>
          </w:tcPr>
          <w:p w14:paraId="5E18A197" w14:textId="2B3D9AAA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8%)</w:t>
            </w:r>
          </w:p>
        </w:tc>
      </w:tr>
      <w:tr w:rsidR="00F51AB3" w:rsidRPr="00546E8B" w14:paraId="19B50234" w14:textId="71FC0255" w:rsidTr="00D93FA0">
        <w:trPr>
          <w:trHeight w:val="288"/>
        </w:trPr>
        <w:tc>
          <w:tcPr>
            <w:tcW w:w="3781" w:type="dxa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3332737" w14:textId="5D7521BA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Tetracycli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on-susceptibility</w:t>
            </w:r>
          </w:p>
        </w:tc>
        <w:tc>
          <w:tcPr>
            <w:tcW w:w="916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C74400C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25 (3.5%)</w:t>
            </w:r>
          </w:p>
        </w:tc>
        <w:tc>
          <w:tcPr>
            <w:tcW w:w="21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2C9E8C0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1 (4.9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6F2BFCE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14 (2.9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vAlign w:val="center"/>
          </w:tcPr>
          <w:p w14:paraId="6BF266F8" w14:textId="74446183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 (4.3%)</w:t>
            </w:r>
          </w:p>
        </w:tc>
        <w:tc>
          <w:tcPr>
            <w:tcW w:w="2120" w:type="dxa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vAlign w:val="center"/>
          </w:tcPr>
          <w:p w14:paraId="4D652E1B" w14:textId="329DDD1E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(0.0%)</w:t>
            </w:r>
          </w:p>
        </w:tc>
      </w:tr>
      <w:tr w:rsidR="00F51AB3" w:rsidRPr="00546E8B" w14:paraId="3F1EC3FA" w14:textId="3DA69EF2" w:rsidTr="00D93FA0">
        <w:trPr>
          <w:trHeight w:val="300"/>
        </w:trPr>
        <w:tc>
          <w:tcPr>
            <w:tcW w:w="3781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5022397D" w14:textId="5CFDF4CE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Co-trimoxazol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on-susceptibilit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000000" w:fill="F2F2F2"/>
            <w:noWrap/>
            <w:vAlign w:val="center"/>
            <w:hideMark/>
          </w:tcPr>
          <w:p w14:paraId="4C045DE1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438 (61.2%)</w:t>
            </w:r>
          </w:p>
        </w:tc>
        <w:tc>
          <w:tcPr>
            <w:tcW w:w="2100" w:type="dxa"/>
            <w:tcBorders>
              <w:top w:val="nil"/>
              <w:left w:val="single" w:sz="4" w:space="0" w:color="A6A6A6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E926909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6 (2.7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31D4787B" w14:textId="77777777" w:rsidR="00F51AB3" w:rsidRPr="00546E8B" w:rsidRDefault="00F51AB3" w:rsidP="00546E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E8B">
              <w:rPr>
                <w:rFonts w:ascii="Calibri" w:eastAsia="Times New Roman" w:hAnsi="Calibri" w:cs="Calibri"/>
                <w:color w:val="000000"/>
              </w:rPr>
              <w:t>432 (88.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2F2F2"/>
            <w:vAlign w:val="center"/>
          </w:tcPr>
          <w:p w14:paraId="3C2C7B49" w14:textId="2B5B1B63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6 (60.8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2F2F2"/>
            <w:vAlign w:val="center"/>
          </w:tcPr>
          <w:p w14:paraId="11828367" w14:textId="70F19A35" w:rsidR="00F51AB3" w:rsidRPr="00546E8B" w:rsidRDefault="003038E6" w:rsidP="00C9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 (63.1%)</w:t>
            </w:r>
          </w:p>
        </w:tc>
      </w:tr>
      <w:tr w:rsidR="00F51AB3" w:rsidRPr="00546E8B" w14:paraId="34042BBE" w14:textId="56F7BEC3" w:rsidTr="00D93FA0">
        <w:trPr>
          <w:trHeight w:val="288"/>
        </w:trPr>
        <w:tc>
          <w:tcPr>
            <w:tcW w:w="8917" w:type="dxa"/>
            <w:gridSpan w:val="4"/>
            <w:tcBorders>
              <w:top w:val="single" w:sz="8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7A1" w14:textId="77777777" w:rsidR="00F51AB3" w:rsidRPr="00546E8B" w:rsidRDefault="00F51AB3" w:rsidP="00546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6E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Resistant and intermediate susceptible were interpreted as non-susceptible isolates</w:t>
            </w:r>
          </w:p>
        </w:tc>
        <w:tc>
          <w:tcPr>
            <w:tcW w:w="2120" w:type="dxa"/>
            <w:tcBorders>
              <w:top w:val="single" w:sz="8" w:space="0" w:color="A6A6A6"/>
              <w:left w:val="nil"/>
              <w:bottom w:val="nil"/>
              <w:right w:val="nil"/>
            </w:tcBorders>
          </w:tcPr>
          <w:p w14:paraId="795E2F74" w14:textId="77777777" w:rsidR="00F51AB3" w:rsidRPr="00546E8B" w:rsidRDefault="00F51AB3" w:rsidP="00546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single" w:sz="8" w:space="0" w:color="A6A6A6"/>
              <w:left w:val="nil"/>
              <w:bottom w:val="nil"/>
              <w:right w:val="nil"/>
            </w:tcBorders>
          </w:tcPr>
          <w:p w14:paraId="2D4F7592" w14:textId="77777777" w:rsidR="00F51AB3" w:rsidRPr="00546E8B" w:rsidRDefault="00F51AB3" w:rsidP="00546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0199AB32" w14:textId="77777777" w:rsidR="00546E8B" w:rsidRDefault="00546E8B">
      <w:pPr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  <w:lang w:val="en-GB"/>
        </w:rPr>
        <w:br w:type="page"/>
      </w:r>
    </w:p>
    <w:p w14:paraId="1B0131EF" w14:textId="2BCFA9BA" w:rsidR="00AF44AA" w:rsidRDefault="008B6729" w:rsidP="006779FD">
      <w:pPr>
        <w:pStyle w:val="Heading3own"/>
        <w:spacing w:line="360" w:lineRule="auto"/>
        <w:rPr>
          <w:i w:val="0"/>
          <w:iCs w:val="0"/>
          <w:u w:val="none"/>
        </w:rPr>
      </w:pPr>
      <w:r w:rsidRPr="00351A13">
        <w:rPr>
          <w:b/>
          <w:bCs w:val="0"/>
          <w:i w:val="0"/>
          <w:iCs w:val="0"/>
          <w:u w:val="none"/>
        </w:rPr>
        <w:lastRenderedPageBreak/>
        <w:t xml:space="preserve">Supplementary table </w:t>
      </w:r>
      <w:r w:rsidR="00A54AB5">
        <w:rPr>
          <w:b/>
          <w:bCs w:val="0"/>
          <w:i w:val="0"/>
          <w:iCs w:val="0"/>
          <w:u w:val="none"/>
        </w:rPr>
        <w:t>3</w:t>
      </w:r>
      <w:r w:rsidRPr="00351A13">
        <w:rPr>
          <w:i w:val="0"/>
          <w:iCs w:val="0"/>
          <w:u w:val="none"/>
        </w:rPr>
        <w:t>. Overview of international papers describing the 23B prevalence and characteristics after nationwide vaccination campaigns. Red and blue words respectively indicate key 23B1 and 23B</w:t>
      </w:r>
      <w:r w:rsidRPr="00351A13">
        <w:rPr>
          <w:i w:val="0"/>
          <w:iCs w:val="0"/>
          <w:u w:val="none"/>
          <w:vertAlign w:val="subscript"/>
        </w:rPr>
        <w:t>0</w:t>
      </w:r>
      <w:r w:rsidRPr="00351A13">
        <w:rPr>
          <w:i w:val="0"/>
          <w:iCs w:val="0"/>
          <w:u w:val="none"/>
        </w:rPr>
        <w:t xml:space="preserve"> related characteristics seen in the Belgian population study. </w:t>
      </w:r>
    </w:p>
    <w:p w14:paraId="6D692703" w14:textId="77777777" w:rsidR="006779FD" w:rsidRPr="006779FD" w:rsidRDefault="006779FD" w:rsidP="006779FD">
      <w:pPr>
        <w:pStyle w:val="Heading3own"/>
        <w:spacing w:line="360" w:lineRule="auto"/>
        <w:rPr>
          <w:i w:val="0"/>
          <w:iCs w:val="0"/>
          <w:u w:val="none"/>
        </w:rPr>
      </w:pPr>
    </w:p>
    <w:tbl>
      <w:tblPr>
        <w:tblW w:w="5055" w:type="pct"/>
        <w:tblInd w:w="-152" w:type="dxa"/>
        <w:tblLook w:val="04A0" w:firstRow="1" w:lastRow="0" w:firstColumn="1" w:lastColumn="0" w:noHBand="0" w:noVBand="1"/>
      </w:tblPr>
      <w:tblGrid>
        <w:gridCol w:w="1141"/>
        <w:gridCol w:w="1179"/>
        <w:gridCol w:w="1176"/>
        <w:gridCol w:w="1425"/>
        <w:gridCol w:w="1360"/>
        <w:gridCol w:w="1462"/>
        <w:gridCol w:w="1739"/>
        <w:gridCol w:w="2737"/>
        <w:gridCol w:w="2545"/>
      </w:tblGrid>
      <w:tr w:rsidR="007268CA" w:rsidRPr="007268CA" w14:paraId="47842354" w14:textId="77777777" w:rsidTr="00920402">
        <w:trPr>
          <w:trHeight w:val="888"/>
        </w:trPr>
        <w:tc>
          <w:tcPr>
            <w:tcW w:w="438" w:type="pct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763B777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  <w:tc>
          <w:tcPr>
            <w:tcW w:w="396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7823755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395" w:type="pct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9918F52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Period</w:t>
            </w:r>
          </w:p>
        </w:tc>
        <w:tc>
          <w:tcPr>
            <w:tcW w:w="478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3415A7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PCV in study period (introduction year)</w:t>
            </w:r>
          </w:p>
        </w:tc>
        <w:tc>
          <w:tcPr>
            <w:tcW w:w="456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92F91D8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IPD/carriage</w:t>
            </w:r>
          </w:p>
        </w:tc>
        <w:tc>
          <w:tcPr>
            <w:tcW w:w="490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FACDC8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582" w:type="pct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0B541FB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Serotype change</w:t>
            </w:r>
          </w:p>
        </w:tc>
        <w:tc>
          <w:tcPr>
            <w:tcW w:w="914" w:type="pct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4B1093D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23B antibiotic susceptibility</w:t>
            </w:r>
          </w:p>
        </w:tc>
        <w:tc>
          <w:tcPr>
            <w:tcW w:w="850" w:type="pct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6BC0E7A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68CA">
              <w:rPr>
                <w:rFonts w:ascii="Calibri" w:eastAsia="Times New Roman" w:hAnsi="Calibri" w:cs="Calibri"/>
                <w:b/>
                <w:bCs/>
                <w:color w:val="000000"/>
              </w:rPr>
              <w:t>23B ST mentioned</w:t>
            </w:r>
          </w:p>
        </w:tc>
      </w:tr>
      <w:tr w:rsidR="007268CA" w:rsidRPr="007268CA" w14:paraId="2E34C30E" w14:textId="77777777" w:rsidTr="00920402">
        <w:trPr>
          <w:trHeight w:val="888"/>
        </w:trPr>
        <w:tc>
          <w:tcPr>
            <w:tcW w:w="438" w:type="pct"/>
            <w:tcBorders>
              <w:top w:val="nil"/>
              <w:left w:val="single" w:sz="8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</w:tcPr>
          <w:p w14:paraId="2E43CB8A" w14:textId="0F94E7AA" w:rsidR="007268CA" w:rsidRPr="007268CA" w:rsidRDefault="00151530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51530">
              <w:rPr>
                <w:rFonts w:ascii="Calibri" w:eastAsia="Times New Roman" w:hAnsi="Calibri" w:cs="Calibri"/>
                <w:color w:val="000000"/>
              </w:rPr>
              <w:t>[</w:t>
            </w: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Pr="00151530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9E43822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34A69BC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16-20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18C73507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0 (2010-2013) - PCV13 (20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2D4A1E51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/carriag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F79DBED" w14:textId="77777777" w:rsidR="007268CA" w:rsidRPr="007268CA" w:rsidRDefault="007268CA" w:rsidP="00726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3-67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50F6C60C" w14:textId="77777777" w:rsidR="007268CA" w:rsidRPr="007268CA" w:rsidRDefault="007268CA" w:rsidP="0072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3B second most prevalent serotype (10%)                                                                                                                                                         19A proportion halved to 5% compared to PCV10 er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2618A7FB" w14:textId="77777777" w:rsidR="007268CA" w:rsidRPr="007268CA" w:rsidRDefault="007268CA" w:rsidP="0072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38%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penicillin non-susceptible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  56%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co-trimoxazole non-susceptib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1AF1180F" w14:textId="77777777" w:rsidR="007268CA" w:rsidRPr="007268CA" w:rsidRDefault="007268CA" w:rsidP="0072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51530" w:rsidRPr="007268CA" w14:paraId="615724CD" w14:textId="77777777" w:rsidTr="00920402">
        <w:trPr>
          <w:trHeight w:val="888"/>
        </w:trPr>
        <w:tc>
          <w:tcPr>
            <w:tcW w:w="438" w:type="pct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392BAE21" w14:textId="0350816D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0]</w:t>
            </w:r>
          </w:p>
        </w:tc>
        <w:tc>
          <w:tcPr>
            <w:tcW w:w="39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BC3EABF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395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119B86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15-2018</w:t>
            </w:r>
          </w:p>
        </w:tc>
        <w:tc>
          <w:tcPr>
            <w:tcW w:w="47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881A00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3 (2015)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5A664A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</w:t>
            </w:r>
          </w:p>
        </w:tc>
        <w:tc>
          <w:tcPr>
            <w:tcW w:w="490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312FB1F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≥18 years</w:t>
            </w:r>
          </w:p>
        </w:tc>
        <w:tc>
          <w:tcPr>
            <w:tcW w:w="582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A38D716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23B enriched among CSF cases (n=5/113, </w:t>
            </w:r>
            <w:r w:rsidRPr="007268CA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7268CA">
              <w:rPr>
                <w:rFonts w:ascii="Calibri" w:eastAsia="Times New Roman" w:hAnsi="Calibri" w:cs="Calibri"/>
                <w:color w:val="000000"/>
              </w:rPr>
              <w:t>=0.002)                                       19A prevalence decreased to 5% (n=116) but still top-5</w:t>
            </w:r>
          </w:p>
        </w:tc>
        <w:tc>
          <w:tcPr>
            <w:tcW w:w="9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1A04687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</w:rPr>
              <w:t>top-4 NVT among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 penicillin non-susceptible</w:t>
            </w:r>
            <w:r w:rsidRPr="007268CA">
              <w:rPr>
                <w:rFonts w:ascii="Calibri" w:eastAsia="Times New Roman" w:hAnsi="Calibri" w:cs="Calibri"/>
              </w:rPr>
              <w:t xml:space="preserve"> isolates</w:t>
            </w:r>
          </w:p>
        </w:tc>
        <w:tc>
          <w:tcPr>
            <w:tcW w:w="850" w:type="pct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CBE7338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51530" w:rsidRPr="007268CA" w14:paraId="52A88D2E" w14:textId="77777777" w:rsidTr="00920402">
        <w:trPr>
          <w:trHeight w:val="888"/>
        </w:trPr>
        <w:tc>
          <w:tcPr>
            <w:tcW w:w="438" w:type="pct"/>
            <w:tcBorders>
              <w:top w:val="nil"/>
              <w:left w:val="single" w:sz="8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</w:tcPr>
          <w:p w14:paraId="672BB73E" w14:textId="4281E8B2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1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321BF82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0BCACFB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04-20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3144C8FD" w14:textId="5350A103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7 (2001) - PCV13 (20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36DF676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338EBDE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&gt;18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618E8F8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3B cases increased post-PCV13 and now top-3 NVT                                                                        19A cases decreased and stabilized in past 5 yea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4AE2A98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increasing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penicillin MIC</w:t>
            </w:r>
            <w:r w:rsidRPr="007268CA"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  <w:t xml:space="preserve">90 </w:t>
            </w:r>
            <w:r w:rsidRPr="007268CA">
              <w:rPr>
                <w:rFonts w:ascii="Calibri" w:eastAsia="Times New Roman" w:hAnsi="Calibri" w:cs="Calibri"/>
              </w:rPr>
              <w:t>during COVID-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28A4BB0C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  <w:color w:val="FF0000"/>
              </w:rPr>
              <w:t> </w:t>
            </w:r>
          </w:p>
        </w:tc>
      </w:tr>
      <w:tr w:rsidR="00151530" w:rsidRPr="007268CA" w14:paraId="6D4E7240" w14:textId="77777777" w:rsidTr="00920402">
        <w:trPr>
          <w:trHeight w:val="1152"/>
        </w:trPr>
        <w:tc>
          <w:tcPr>
            <w:tcW w:w="438" w:type="pct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273D050A" w14:textId="0CC8D40E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2]</w:t>
            </w:r>
          </w:p>
        </w:tc>
        <w:tc>
          <w:tcPr>
            <w:tcW w:w="39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AF7169D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Spain (Gipuzkoa) </w:t>
            </w:r>
          </w:p>
        </w:tc>
        <w:tc>
          <w:tcPr>
            <w:tcW w:w="395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2B77E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08-2016</w:t>
            </w:r>
          </w:p>
        </w:tc>
        <w:tc>
          <w:tcPr>
            <w:tcW w:w="47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2A39DEE" w14:textId="24CDB1B4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7 (2001) - PCV13 (2010)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49EE721A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otitis medi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B9C239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≤14 years</w:t>
            </w:r>
          </w:p>
        </w:tc>
        <w:tc>
          <w:tcPr>
            <w:tcW w:w="582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00E3106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23B prevalence increased post-PCV13  and became top NVT (16% of all non-PCV13)                                                                                                      19A prevalence decreased post-PCV13 (29.2% to 3.8%, </w:t>
            </w:r>
            <w:r w:rsidRPr="007268CA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7268CA">
              <w:rPr>
                <w:rFonts w:ascii="Calibri" w:eastAsia="Times New Roman" w:hAnsi="Calibri" w:cs="Calibri"/>
                <w:color w:val="000000"/>
              </w:rPr>
              <w:t>=0.003)</w:t>
            </w:r>
          </w:p>
        </w:tc>
        <w:tc>
          <w:tcPr>
            <w:tcW w:w="9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B7B6C81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pct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8FE429E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</w:rPr>
              <w:t>all 23B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 ST2372</w:t>
            </w:r>
          </w:p>
        </w:tc>
      </w:tr>
      <w:tr w:rsidR="00151530" w:rsidRPr="007268CA" w14:paraId="69672338" w14:textId="77777777" w:rsidTr="00920402">
        <w:trPr>
          <w:trHeight w:val="1152"/>
        </w:trPr>
        <w:tc>
          <w:tcPr>
            <w:tcW w:w="438" w:type="pct"/>
            <w:tcBorders>
              <w:top w:val="nil"/>
              <w:left w:val="single" w:sz="8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</w:tcPr>
          <w:p w14:paraId="7581ECB2" w14:textId="0F7BC9F9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3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46254CA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B5B810F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04-201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2072CE5B" w14:textId="7C531B56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7 (2006) - PCV13 (201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6F632B7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/carriag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4A881740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all ages/1-5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61F0DEF8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3B (mainly ST2372) caused peak in penicillin non-susceptible and co-trimoxazole resistant NVT IPD                                                                       multi-drug resistant 19A IPD prevalence decreased post-PCV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70A6BF6F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</w:rPr>
              <w:t>third most common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 penicillin non-susceptible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serotype (9%, n=28)             fourth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co-trimoxazole resistant</w:t>
            </w:r>
            <w:r w:rsidRPr="007268CA">
              <w:rPr>
                <w:rFonts w:ascii="Calibri" w:eastAsia="Times New Roman" w:hAnsi="Calibri" w:cs="Calibri"/>
              </w:rPr>
              <w:t xml:space="preserve"> serotype (7%, n=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480B0261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  <w:color w:val="FF0000"/>
              </w:rPr>
              <w:t>ST2372</w:t>
            </w:r>
            <w:r w:rsidRPr="007268CA">
              <w:rPr>
                <w:rFonts w:ascii="Calibri" w:eastAsia="Times New Roman" w:hAnsi="Calibri" w:cs="Calibri"/>
              </w:rPr>
              <w:t xml:space="preserve"> post PCV13</w:t>
            </w:r>
          </w:p>
        </w:tc>
      </w:tr>
      <w:tr w:rsidR="00151530" w:rsidRPr="007268CA" w14:paraId="16DAB68C" w14:textId="77777777" w:rsidTr="00920402">
        <w:trPr>
          <w:trHeight w:val="888"/>
        </w:trPr>
        <w:tc>
          <w:tcPr>
            <w:tcW w:w="438" w:type="pct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34BF0F55" w14:textId="1B00015E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4]</w:t>
            </w:r>
          </w:p>
        </w:tc>
        <w:tc>
          <w:tcPr>
            <w:tcW w:w="39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BC109D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395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D61D9E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1998-201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63B1448" w14:textId="41D7CD16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7 (2000) - PCV13 (2010)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385FED9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</w:t>
            </w:r>
          </w:p>
        </w:tc>
        <w:tc>
          <w:tcPr>
            <w:tcW w:w="490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368EABDD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582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A641FBE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enicillin non-susceptible 23B ST1373 peak in post-PCV13 IPD                    low prevalence of multi-drug resistant 19A post-PCV13</w:t>
            </w:r>
          </w:p>
        </w:tc>
        <w:tc>
          <w:tcPr>
            <w:tcW w:w="9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0E22896D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  <w:color w:val="FF0000"/>
              </w:rPr>
              <w:t>penicillin non-susceptible</w:t>
            </w:r>
            <w:r w:rsidRPr="007268CA">
              <w:rPr>
                <w:rFonts w:ascii="Calibri" w:eastAsia="Times New Roman" w:hAnsi="Calibri" w:cs="Calibri"/>
              </w:rPr>
              <w:t xml:space="preserve"> 23B increase</w:t>
            </w:r>
          </w:p>
        </w:tc>
        <w:tc>
          <w:tcPr>
            <w:tcW w:w="850" w:type="pct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DFEE66C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FF0000"/>
              </w:rPr>
              <w:t>ST1373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268CA">
              <w:rPr>
                <w:rFonts w:ascii="Calibri" w:eastAsia="Times New Roman" w:hAnsi="Calibri" w:cs="Calibri"/>
              </w:rPr>
              <w:t>post-PCV13</w:t>
            </w:r>
          </w:p>
        </w:tc>
      </w:tr>
      <w:tr w:rsidR="00151530" w:rsidRPr="007268CA" w14:paraId="52385135" w14:textId="77777777" w:rsidTr="00920402">
        <w:trPr>
          <w:trHeight w:val="888"/>
        </w:trPr>
        <w:tc>
          <w:tcPr>
            <w:tcW w:w="438" w:type="pct"/>
            <w:tcBorders>
              <w:top w:val="nil"/>
              <w:left w:val="single" w:sz="8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</w:tcPr>
          <w:p w14:paraId="5F99CF41" w14:textId="6A41378E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AB0EBDF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60559C22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1992-201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4F53A130" w14:textId="2BF23AB9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7 (2006) - PCV10 (Feb 2009) - PCV13 (Dec 200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565B8A4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10D579FA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all ag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68B522AA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23B prevalence increased significantly post-PCV13                                       (2007-2010: n=34, 0.5% to 2010-2014: n=265, 2.8%, </w:t>
            </w:r>
            <w:r w:rsidRPr="007268CA">
              <w:rPr>
                <w:rFonts w:ascii="Calibri" w:eastAsia="Times New Roman" w:hAnsi="Calibri" w:cs="Calibri"/>
                <w:i/>
                <w:iCs/>
                <w:color w:val="000000"/>
              </w:rPr>
              <w:t>P&lt;</w:t>
            </w:r>
            <w:r w:rsidRPr="007268CA">
              <w:rPr>
                <w:rFonts w:ascii="Calibri" w:eastAsia="Times New Roman" w:hAnsi="Calibri" w:cs="Calibri"/>
                <w:color w:val="000000"/>
              </w:rPr>
              <w:t>0.00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7FFD277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46.5% 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penicillin non-susceptible </w:t>
            </w:r>
            <w:r w:rsidRPr="007268CA">
              <w:rPr>
                <w:rFonts w:ascii="Calibri" w:eastAsia="Times New Roman" w:hAnsi="Calibri" w:cs="Calibri"/>
              </w:rPr>
              <w:t>of all 23B but increased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 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post-PCV13                                                   42.3%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co-trimoxazole non-susceptib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7C39D89F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4472C4"/>
              </w:rPr>
              <w:t>ST439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ST1349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most prevalent but also </w:t>
            </w:r>
            <w:r w:rsidRPr="007268CA">
              <w:rPr>
                <w:rFonts w:ascii="Calibri" w:eastAsia="Times New Roman" w:hAnsi="Calibri" w:cs="Calibri"/>
                <w:color w:val="FF0000"/>
              </w:rPr>
              <w:t>ST2372, ST9867</w:t>
            </w:r>
            <w:r w:rsidRPr="007268CA">
              <w:rPr>
                <w:rFonts w:ascii="Calibri" w:eastAsia="Times New Roman" w:hAnsi="Calibri" w:cs="Calibri"/>
                <w:color w:val="000000"/>
              </w:rPr>
              <w:t>, ST9872, and ST778</w:t>
            </w:r>
          </w:p>
        </w:tc>
      </w:tr>
      <w:tr w:rsidR="00151530" w:rsidRPr="007268CA" w14:paraId="24C93159" w14:textId="77777777" w:rsidTr="00920402">
        <w:trPr>
          <w:trHeight w:val="1152"/>
        </w:trPr>
        <w:tc>
          <w:tcPr>
            <w:tcW w:w="438" w:type="pct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55904B6C" w14:textId="62FD3C91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6]</w:t>
            </w:r>
          </w:p>
        </w:tc>
        <w:tc>
          <w:tcPr>
            <w:tcW w:w="39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AA610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celand</w:t>
            </w:r>
          </w:p>
        </w:tc>
        <w:tc>
          <w:tcPr>
            <w:tcW w:w="395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590782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09-201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C81E862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0 (2012)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EBCCFA4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carriage</w:t>
            </w:r>
          </w:p>
        </w:tc>
        <w:tc>
          <w:tcPr>
            <w:tcW w:w="490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C76B0D4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&lt;7 years</w:t>
            </w:r>
          </w:p>
        </w:tc>
        <w:tc>
          <w:tcPr>
            <w:tcW w:w="582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06A7E5E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23B prevalence increased significantly post-PCV10                                                (from 2012-2017: n=1, 0.7/1,000 samples                                                                  to 2009-2011: n =152, 49.3/1,000 samples; P&lt;0.001)                                                                                                   19A prevalence remained stable (P=0.02)    </w:t>
            </w:r>
          </w:p>
        </w:tc>
        <w:tc>
          <w:tcPr>
            <w:tcW w:w="9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07ED5AE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often</w:t>
            </w:r>
            <w:r w:rsidRPr="007268CA">
              <w:rPr>
                <w:rFonts w:ascii="Calibri" w:eastAsia="Times New Roman" w:hAnsi="Calibri" w:cs="Calibri"/>
                <w:color w:val="FF0000"/>
              </w:rPr>
              <w:t xml:space="preserve"> </w:t>
            </w:r>
            <w:r w:rsidRPr="007268CA">
              <w:rPr>
                <w:rFonts w:ascii="Calibri" w:eastAsia="Times New Roman" w:hAnsi="Calibri" w:cs="Calibri"/>
                <w:color w:val="4472C4"/>
              </w:rPr>
              <w:t xml:space="preserve">penicillin susceptible                     </w:t>
            </w:r>
            <w:r w:rsidRPr="007268CA">
              <w:rPr>
                <w:rFonts w:ascii="Calibri" w:eastAsia="Times New Roman" w:hAnsi="Calibri" w:cs="Calibri"/>
                <w:color w:val="000000"/>
              </w:rPr>
              <w:t xml:space="preserve"> (n=120, 79%)</w:t>
            </w:r>
          </w:p>
        </w:tc>
        <w:tc>
          <w:tcPr>
            <w:tcW w:w="850" w:type="pct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CD865E0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4472C4"/>
              </w:rPr>
            </w:pPr>
            <w:r w:rsidRPr="007268CA">
              <w:rPr>
                <w:rFonts w:ascii="Calibri" w:eastAsia="Times New Roman" w:hAnsi="Calibri" w:cs="Calibri"/>
              </w:rPr>
              <w:t>majority belongs to</w:t>
            </w:r>
            <w:r w:rsidRPr="007268CA">
              <w:rPr>
                <w:rFonts w:ascii="Calibri" w:eastAsia="Times New Roman" w:hAnsi="Calibri" w:cs="Calibri"/>
                <w:color w:val="4472C4"/>
              </w:rPr>
              <w:t xml:space="preserve"> ST439</w:t>
            </w:r>
          </w:p>
        </w:tc>
      </w:tr>
      <w:tr w:rsidR="00151530" w:rsidRPr="007268CA" w14:paraId="01356767" w14:textId="77777777" w:rsidTr="00920402">
        <w:trPr>
          <w:trHeight w:val="888"/>
        </w:trPr>
        <w:tc>
          <w:tcPr>
            <w:tcW w:w="438" w:type="pct"/>
            <w:tcBorders>
              <w:top w:val="nil"/>
              <w:left w:val="single" w:sz="8" w:space="0" w:color="A6A6A6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</w:tcPr>
          <w:p w14:paraId="5576D72E" w14:textId="28097BCA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7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B29F439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38B19DB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1992-20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2A6BB6A9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0 (20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14B2B8B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non-invasive isolate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3BD2252D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≤16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7E8F33D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19A most common NVT post-PCV10 (n=21, 13.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0EC81978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2D85CDD0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7268CA">
              <w:rPr>
                <w:rFonts w:ascii="Calibri" w:eastAsia="Times New Roman" w:hAnsi="Calibri" w:cs="Calibri"/>
                <w:color w:val="FF0000"/>
              </w:rPr>
              <w:t xml:space="preserve">ST1040, ST12066, ST189, ST2372*             </w:t>
            </w:r>
          </w:p>
        </w:tc>
      </w:tr>
      <w:tr w:rsidR="00151530" w:rsidRPr="007268CA" w14:paraId="7592315A" w14:textId="77777777" w:rsidTr="00920402">
        <w:trPr>
          <w:trHeight w:val="576"/>
        </w:trPr>
        <w:tc>
          <w:tcPr>
            <w:tcW w:w="438" w:type="pct"/>
            <w:tcBorders>
              <w:top w:val="single" w:sz="4" w:space="0" w:color="A6A6A6"/>
              <w:left w:val="single" w:sz="8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78CC8ECA" w14:textId="0EDECA8E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8]</w:t>
            </w:r>
          </w:p>
        </w:tc>
        <w:tc>
          <w:tcPr>
            <w:tcW w:w="39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8EDA50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395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55A08E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08-2013</w:t>
            </w:r>
          </w:p>
        </w:tc>
        <w:tc>
          <w:tcPr>
            <w:tcW w:w="47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145797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0 (2010)</w:t>
            </w:r>
          </w:p>
        </w:tc>
        <w:tc>
          <w:tcPr>
            <w:tcW w:w="456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971153E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48E01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582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0CA844A" w14:textId="77777777" w:rsidR="00151530" w:rsidRPr="007268CA" w:rsidRDefault="00151530" w:rsidP="009204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Only one case of 23B IPD post-PCV10                                                                            19A most prevalent post-PCV10 (n=20, 13%)</w:t>
            </w:r>
          </w:p>
        </w:tc>
        <w:tc>
          <w:tcPr>
            <w:tcW w:w="9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441D6DD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pct"/>
            <w:tcBorders>
              <w:top w:val="single" w:sz="4" w:space="0" w:color="A6A6A6"/>
              <w:left w:val="nil"/>
              <w:bottom w:val="single" w:sz="4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CDC96CE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4472C4"/>
              </w:rPr>
            </w:pPr>
            <w:r w:rsidRPr="007268CA">
              <w:rPr>
                <w:rFonts w:ascii="Calibri" w:eastAsia="Times New Roman" w:hAnsi="Calibri" w:cs="Calibri"/>
                <w:color w:val="4472C4"/>
              </w:rPr>
              <w:t> </w:t>
            </w:r>
          </w:p>
        </w:tc>
      </w:tr>
      <w:tr w:rsidR="00151530" w:rsidRPr="007268CA" w14:paraId="3A592528" w14:textId="77777777" w:rsidTr="00920402">
        <w:trPr>
          <w:trHeight w:val="888"/>
        </w:trPr>
        <w:tc>
          <w:tcPr>
            <w:tcW w:w="438" w:type="pct"/>
            <w:tcBorders>
              <w:top w:val="nil"/>
              <w:left w:val="single" w:sz="8" w:space="0" w:color="A6A6A6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047C45B5" w14:textId="140D58B8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[39]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E8AD58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F2F1675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2010-20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6C7D3BA0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PCV10 (2010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B656103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IPD/carriag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B477B8C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6-102 month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vAlign w:val="center"/>
            <w:hideMark/>
          </w:tcPr>
          <w:p w14:paraId="205B59F7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 xml:space="preserve">Only 6 cases of 23B IPD (4.6%)                                                                           19A most common NVT post-PCV10 (n=60, 46%)    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6B9723BB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2F2F2"/>
            <w:noWrap/>
            <w:vAlign w:val="center"/>
            <w:hideMark/>
          </w:tcPr>
          <w:p w14:paraId="2042B652" w14:textId="77777777" w:rsidR="00151530" w:rsidRPr="007268CA" w:rsidRDefault="00151530" w:rsidP="001515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68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51530" w:rsidRPr="007268CA" w14:paraId="76F6C2D4" w14:textId="77777777" w:rsidTr="00920402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04F" w14:textId="77777777" w:rsidR="00151530" w:rsidRPr="007268CA" w:rsidRDefault="00151530" w:rsidP="001515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68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one single isolate</w:t>
            </w:r>
          </w:p>
        </w:tc>
      </w:tr>
    </w:tbl>
    <w:p w14:paraId="0DCC72FD" w14:textId="24ECB3CF" w:rsidR="00546E8B" w:rsidRPr="00351A13" w:rsidRDefault="00546E8B" w:rsidP="00546E8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46E8B" w:rsidRPr="00351A13" w:rsidSect="006D29C4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1538A" w14:textId="77777777" w:rsidR="007E6DBF" w:rsidRDefault="007E6DBF" w:rsidP="00B832D3">
      <w:pPr>
        <w:spacing w:after="0" w:line="240" w:lineRule="auto"/>
      </w:pPr>
      <w:r>
        <w:separator/>
      </w:r>
    </w:p>
  </w:endnote>
  <w:endnote w:type="continuationSeparator" w:id="0">
    <w:p w14:paraId="65FC6DBE" w14:textId="77777777" w:rsidR="007E6DBF" w:rsidRDefault="007E6DBF" w:rsidP="00B832D3">
      <w:pPr>
        <w:spacing w:after="0" w:line="240" w:lineRule="auto"/>
      </w:pPr>
      <w:r>
        <w:continuationSeparator/>
      </w:r>
    </w:p>
  </w:endnote>
  <w:endnote w:type="continuationNotice" w:id="1">
    <w:p w14:paraId="5E9CC83B" w14:textId="77777777" w:rsidR="007E6DBF" w:rsidRDefault="007E6D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0403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5172E" w14:textId="35DF3953" w:rsidR="00251B10" w:rsidRDefault="00251B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E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452A2F" w14:textId="77777777" w:rsidR="00251B10" w:rsidRDefault="00251B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6833A" w14:textId="77777777" w:rsidR="007E6DBF" w:rsidRDefault="007E6DBF" w:rsidP="00B832D3">
      <w:pPr>
        <w:spacing w:after="0" w:line="240" w:lineRule="auto"/>
      </w:pPr>
      <w:r>
        <w:separator/>
      </w:r>
    </w:p>
  </w:footnote>
  <w:footnote w:type="continuationSeparator" w:id="0">
    <w:p w14:paraId="58E95D02" w14:textId="77777777" w:rsidR="007E6DBF" w:rsidRDefault="007E6DBF" w:rsidP="00B832D3">
      <w:pPr>
        <w:spacing w:after="0" w:line="240" w:lineRule="auto"/>
      </w:pPr>
      <w:r>
        <w:continuationSeparator/>
      </w:r>
    </w:p>
  </w:footnote>
  <w:footnote w:type="continuationNotice" w:id="1">
    <w:p w14:paraId="62197530" w14:textId="77777777" w:rsidR="007E6DBF" w:rsidRDefault="007E6D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4253F"/>
    <w:multiLevelType w:val="hybridMultilevel"/>
    <w:tmpl w:val="860CF7EA"/>
    <w:lvl w:ilvl="0" w:tplc="0AA4AC24">
      <w:start w:val="3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6656E"/>
    <w:multiLevelType w:val="multilevel"/>
    <w:tmpl w:val="EEEC7FFC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  <w:color w:val="000000" w:themeColor="text1"/>
      </w:rPr>
    </w:lvl>
    <w:lvl w:ilvl="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color w:val="000000" w:themeColor="text1"/>
      </w:rPr>
    </w:lvl>
    <w:lvl w:ilvl="4">
      <w:start w:val="1"/>
      <w:numFmt w:val="bullet"/>
      <w:lvlText w:val=""/>
      <w:lvlJc w:val="left"/>
      <w:pPr>
        <w:ind w:left="3240" w:hanging="360"/>
      </w:pPr>
      <w:rPr>
        <w:rFonts w:ascii="Symbol" w:hAnsi="Symbol" w:hint="default"/>
        <w:color w:val="000000" w:themeColor="text1"/>
      </w:rPr>
    </w:lvl>
    <w:lvl w:ilvl="5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  <w:color w:val="000000" w:themeColor="text1"/>
      </w:rPr>
    </w:lvl>
    <w:lvl w:ilvl="6">
      <w:start w:val="1"/>
      <w:numFmt w:val="bullet"/>
      <w:lvlText w:val=""/>
      <w:lvlJc w:val="left"/>
      <w:pPr>
        <w:ind w:left="4680" w:hanging="360"/>
      </w:pPr>
      <w:rPr>
        <w:rFonts w:ascii="Symbol" w:hAnsi="Symbol" w:hint="default"/>
        <w:color w:val="000000" w:themeColor="text1"/>
      </w:rPr>
    </w:lvl>
    <w:lvl w:ilvl="7">
      <w:start w:val="1"/>
      <w:numFmt w:val="bullet"/>
      <w:lvlText w:val=""/>
      <w:lvlJc w:val="left"/>
      <w:pPr>
        <w:ind w:left="5400" w:hanging="360"/>
      </w:pPr>
      <w:rPr>
        <w:rFonts w:ascii="Symbol" w:hAnsi="Symbol" w:hint="default"/>
        <w:color w:val="000000" w:themeColor="text1"/>
      </w:rPr>
    </w:lvl>
    <w:lvl w:ilvl="8">
      <w:start w:val="1"/>
      <w:numFmt w:val="bullet"/>
      <w:lvlText w:val=""/>
      <w:lvlJc w:val="left"/>
      <w:pPr>
        <w:ind w:left="6120" w:hanging="360"/>
      </w:pPr>
      <w:rPr>
        <w:rFonts w:ascii="Symbol" w:hAnsi="Symbol" w:hint="default"/>
        <w:color w:val="000000" w:themeColor="text1"/>
      </w:rPr>
    </w:lvl>
  </w:abstractNum>
  <w:abstractNum w:abstractNumId="2" w15:restartNumberingAfterBreak="0">
    <w:nsid w:val="4774786A"/>
    <w:multiLevelType w:val="hybridMultilevel"/>
    <w:tmpl w:val="EDE4E1F8"/>
    <w:lvl w:ilvl="0" w:tplc="F9447084">
      <w:start w:val="1"/>
      <w:numFmt w:val="upperLetter"/>
      <w:lvlText w:val="%1.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E509D"/>
    <w:multiLevelType w:val="hybridMultilevel"/>
    <w:tmpl w:val="9D6A8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0057427">
    <w:abstractNumId w:val="3"/>
  </w:num>
  <w:num w:numId="2" w16cid:durableId="1141118074">
    <w:abstractNumId w:val="0"/>
  </w:num>
  <w:num w:numId="3" w16cid:durableId="1192955048">
    <w:abstractNumId w:val="1"/>
  </w:num>
  <w:num w:numId="4" w16cid:durableId="1850677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activeWritingStyle w:appName="MSWord" w:lang="nl-BE" w:vendorID="64" w:dllVersion="0" w:nlCheck="1" w:checkStyle="0"/>
  <w:activeWritingStyle w:appName="MSWord" w:lang="nl-NL" w:vendorID="64" w:dllVersion="0" w:nlCheck="1" w:checkStyle="0"/>
  <w:activeWritingStyle w:appName="MSWord" w:lang="fr-B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pxz9sv39rrxkez2tjvdzskpeefdzsdxrza&quot;&gt;23B1study-Saved&lt;record-ids&gt;&lt;item&gt;8&lt;/item&gt;&lt;item&gt;10&lt;/item&gt;&lt;item&gt;29&lt;/item&gt;&lt;item&gt;33&lt;/item&gt;&lt;item&gt;38&lt;/item&gt;&lt;item&gt;48&lt;/item&gt;&lt;item&gt;52&lt;/item&gt;&lt;item&gt;53&lt;/item&gt;&lt;item&gt;55&lt;/item&gt;&lt;item&gt;59&lt;/item&gt;&lt;item&gt;87&lt;/item&gt;&lt;item&gt;107&lt;/item&gt;&lt;item&gt;160&lt;/item&gt;&lt;item&gt;161&lt;/item&gt;&lt;item&gt;165&lt;/item&gt;&lt;item&gt;166&lt;/item&gt;&lt;item&gt;219&lt;/item&gt;&lt;item&gt;250&lt;/item&gt;&lt;item&gt;258&lt;/item&gt;&lt;item&gt;261&lt;/item&gt;&lt;item&gt;262&lt;/item&gt;&lt;item&gt;278&lt;/item&gt;&lt;item&gt;281&lt;/item&gt;&lt;item&gt;284&lt;/item&gt;&lt;item&gt;285&lt;/item&gt;&lt;item&gt;286&lt;/item&gt;&lt;item&gt;287&lt;/item&gt;&lt;item&gt;293&lt;/item&gt;&lt;item&gt;294&lt;/item&gt;&lt;item&gt;296&lt;/item&gt;&lt;item&gt;302&lt;/item&gt;&lt;item&gt;303&lt;/item&gt;&lt;item&gt;304&lt;/item&gt;&lt;item&gt;305&lt;/item&gt;&lt;item&gt;306&lt;/item&gt;&lt;item&gt;307&lt;/item&gt;&lt;item&gt;308&lt;/item&gt;&lt;item&gt;309&lt;/item&gt;&lt;item&gt;310&lt;/item&gt;&lt;item&gt;312&lt;/item&gt;&lt;/record-ids&gt;&lt;/item&gt;&lt;/Libraries&gt;"/>
  </w:docVars>
  <w:rsids>
    <w:rsidRoot w:val="00AA178E"/>
    <w:rsid w:val="00000321"/>
    <w:rsid w:val="000012A8"/>
    <w:rsid w:val="00001C7B"/>
    <w:rsid w:val="00001EDC"/>
    <w:rsid w:val="0000278B"/>
    <w:rsid w:val="00007138"/>
    <w:rsid w:val="00007BD6"/>
    <w:rsid w:val="000109D0"/>
    <w:rsid w:val="00010D87"/>
    <w:rsid w:val="00013061"/>
    <w:rsid w:val="00013206"/>
    <w:rsid w:val="00013839"/>
    <w:rsid w:val="00013F24"/>
    <w:rsid w:val="00014B91"/>
    <w:rsid w:val="00015D2F"/>
    <w:rsid w:val="000162AE"/>
    <w:rsid w:val="00017F9F"/>
    <w:rsid w:val="00021E16"/>
    <w:rsid w:val="00022F7A"/>
    <w:rsid w:val="0002351A"/>
    <w:rsid w:val="0002385B"/>
    <w:rsid w:val="00023EB7"/>
    <w:rsid w:val="00023EF3"/>
    <w:rsid w:val="00024093"/>
    <w:rsid w:val="0002468C"/>
    <w:rsid w:val="00024DC0"/>
    <w:rsid w:val="00025825"/>
    <w:rsid w:val="00025A79"/>
    <w:rsid w:val="00025B6C"/>
    <w:rsid w:val="00026496"/>
    <w:rsid w:val="00026BA8"/>
    <w:rsid w:val="000304EA"/>
    <w:rsid w:val="00031E08"/>
    <w:rsid w:val="000320F2"/>
    <w:rsid w:val="0003218F"/>
    <w:rsid w:val="00034A14"/>
    <w:rsid w:val="00035442"/>
    <w:rsid w:val="00036404"/>
    <w:rsid w:val="00036A86"/>
    <w:rsid w:val="00036D9E"/>
    <w:rsid w:val="000400E2"/>
    <w:rsid w:val="00040EF0"/>
    <w:rsid w:val="0004142A"/>
    <w:rsid w:val="00041458"/>
    <w:rsid w:val="00041C3F"/>
    <w:rsid w:val="00042538"/>
    <w:rsid w:val="00042548"/>
    <w:rsid w:val="000431F3"/>
    <w:rsid w:val="000438E9"/>
    <w:rsid w:val="00043DC7"/>
    <w:rsid w:val="00047220"/>
    <w:rsid w:val="00050199"/>
    <w:rsid w:val="000504B0"/>
    <w:rsid w:val="00050807"/>
    <w:rsid w:val="00050C33"/>
    <w:rsid w:val="00050CC3"/>
    <w:rsid w:val="000514AB"/>
    <w:rsid w:val="00051A62"/>
    <w:rsid w:val="00053E60"/>
    <w:rsid w:val="000547A4"/>
    <w:rsid w:val="0005535C"/>
    <w:rsid w:val="000558A1"/>
    <w:rsid w:val="00056273"/>
    <w:rsid w:val="00057303"/>
    <w:rsid w:val="00060193"/>
    <w:rsid w:val="00060405"/>
    <w:rsid w:val="00060856"/>
    <w:rsid w:val="00060CAD"/>
    <w:rsid w:val="00060E1D"/>
    <w:rsid w:val="0006196A"/>
    <w:rsid w:val="00061ACC"/>
    <w:rsid w:val="00062B15"/>
    <w:rsid w:val="00062D0F"/>
    <w:rsid w:val="00062EF0"/>
    <w:rsid w:val="00063450"/>
    <w:rsid w:val="000638A1"/>
    <w:rsid w:val="00064640"/>
    <w:rsid w:val="000659E1"/>
    <w:rsid w:val="00065B2C"/>
    <w:rsid w:val="00066619"/>
    <w:rsid w:val="00066CAD"/>
    <w:rsid w:val="00067BA5"/>
    <w:rsid w:val="00067BD3"/>
    <w:rsid w:val="00067E39"/>
    <w:rsid w:val="00070650"/>
    <w:rsid w:val="00071526"/>
    <w:rsid w:val="00071860"/>
    <w:rsid w:val="0007203B"/>
    <w:rsid w:val="00073EE3"/>
    <w:rsid w:val="0007559E"/>
    <w:rsid w:val="0007565F"/>
    <w:rsid w:val="00075878"/>
    <w:rsid w:val="00076D27"/>
    <w:rsid w:val="00077EDF"/>
    <w:rsid w:val="00080FA1"/>
    <w:rsid w:val="0008152D"/>
    <w:rsid w:val="0008169F"/>
    <w:rsid w:val="000827D1"/>
    <w:rsid w:val="00083903"/>
    <w:rsid w:val="00083DC4"/>
    <w:rsid w:val="00084278"/>
    <w:rsid w:val="00084502"/>
    <w:rsid w:val="00085839"/>
    <w:rsid w:val="00085ADC"/>
    <w:rsid w:val="00085B1A"/>
    <w:rsid w:val="00085BE0"/>
    <w:rsid w:val="000872D3"/>
    <w:rsid w:val="00087D79"/>
    <w:rsid w:val="00091764"/>
    <w:rsid w:val="000921C1"/>
    <w:rsid w:val="0009310B"/>
    <w:rsid w:val="00094FD4"/>
    <w:rsid w:val="0009592E"/>
    <w:rsid w:val="0009698A"/>
    <w:rsid w:val="00096F00"/>
    <w:rsid w:val="00097924"/>
    <w:rsid w:val="000A087B"/>
    <w:rsid w:val="000A1C16"/>
    <w:rsid w:val="000A3EF2"/>
    <w:rsid w:val="000A4819"/>
    <w:rsid w:val="000A50A6"/>
    <w:rsid w:val="000A56D0"/>
    <w:rsid w:val="000A7CCE"/>
    <w:rsid w:val="000A7DCC"/>
    <w:rsid w:val="000A7E17"/>
    <w:rsid w:val="000B003F"/>
    <w:rsid w:val="000B0872"/>
    <w:rsid w:val="000B0B54"/>
    <w:rsid w:val="000B193C"/>
    <w:rsid w:val="000B1967"/>
    <w:rsid w:val="000B1D1F"/>
    <w:rsid w:val="000B27F8"/>
    <w:rsid w:val="000B3BB1"/>
    <w:rsid w:val="000B50CF"/>
    <w:rsid w:val="000B689B"/>
    <w:rsid w:val="000B7B72"/>
    <w:rsid w:val="000C03F4"/>
    <w:rsid w:val="000C0E69"/>
    <w:rsid w:val="000C0F87"/>
    <w:rsid w:val="000C142B"/>
    <w:rsid w:val="000C2028"/>
    <w:rsid w:val="000C2547"/>
    <w:rsid w:val="000C4849"/>
    <w:rsid w:val="000C5CCB"/>
    <w:rsid w:val="000C640B"/>
    <w:rsid w:val="000C64F4"/>
    <w:rsid w:val="000C6B08"/>
    <w:rsid w:val="000C6B8C"/>
    <w:rsid w:val="000C7F9A"/>
    <w:rsid w:val="000D0239"/>
    <w:rsid w:val="000D0491"/>
    <w:rsid w:val="000D09D7"/>
    <w:rsid w:val="000D1559"/>
    <w:rsid w:val="000D1A4C"/>
    <w:rsid w:val="000D1DDF"/>
    <w:rsid w:val="000D2005"/>
    <w:rsid w:val="000D266B"/>
    <w:rsid w:val="000D3208"/>
    <w:rsid w:val="000D3839"/>
    <w:rsid w:val="000D3F23"/>
    <w:rsid w:val="000D3FCB"/>
    <w:rsid w:val="000D4250"/>
    <w:rsid w:val="000D5CF6"/>
    <w:rsid w:val="000D6798"/>
    <w:rsid w:val="000D6F21"/>
    <w:rsid w:val="000E0947"/>
    <w:rsid w:val="000E20C0"/>
    <w:rsid w:val="000E2E03"/>
    <w:rsid w:val="000E3E78"/>
    <w:rsid w:val="000E4CD7"/>
    <w:rsid w:val="000E570F"/>
    <w:rsid w:val="000E7E55"/>
    <w:rsid w:val="000E7E9C"/>
    <w:rsid w:val="000F0684"/>
    <w:rsid w:val="000F0796"/>
    <w:rsid w:val="000F0A74"/>
    <w:rsid w:val="000F2258"/>
    <w:rsid w:val="000F29BA"/>
    <w:rsid w:val="000F2AAD"/>
    <w:rsid w:val="000F328E"/>
    <w:rsid w:val="000F3559"/>
    <w:rsid w:val="000F3DF5"/>
    <w:rsid w:val="000F4981"/>
    <w:rsid w:val="000F54DC"/>
    <w:rsid w:val="000F5AF5"/>
    <w:rsid w:val="000F6724"/>
    <w:rsid w:val="000F6AF7"/>
    <w:rsid w:val="00103579"/>
    <w:rsid w:val="00103A68"/>
    <w:rsid w:val="00103EBD"/>
    <w:rsid w:val="001051CF"/>
    <w:rsid w:val="0010551E"/>
    <w:rsid w:val="00105577"/>
    <w:rsid w:val="0010586F"/>
    <w:rsid w:val="00106246"/>
    <w:rsid w:val="00107DE4"/>
    <w:rsid w:val="00110C34"/>
    <w:rsid w:val="001111C7"/>
    <w:rsid w:val="0011126C"/>
    <w:rsid w:val="00111BD0"/>
    <w:rsid w:val="00111E0B"/>
    <w:rsid w:val="00111FE1"/>
    <w:rsid w:val="00112E8E"/>
    <w:rsid w:val="00114CE5"/>
    <w:rsid w:val="00115ABC"/>
    <w:rsid w:val="00117F38"/>
    <w:rsid w:val="00117F82"/>
    <w:rsid w:val="00120D84"/>
    <w:rsid w:val="0012171B"/>
    <w:rsid w:val="00121FFE"/>
    <w:rsid w:val="00122332"/>
    <w:rsid w:val="00122C0D"/>
    <w:rsid w:val="001231F8"/>
    <w:rsid w:val="00123A7E"/>
    <w:rsid w:val="001243FD"/>
    <w:rsid w:val="001244A3"/>
    <w:rsid w:val="001249F1"/>
    <w:rsid w:val="00124A39"/>
    <w:rsid w:val="001252EA"/>
    <w:rsid w:val="001276AF"/>
    <w:rsid w:val="001276B3"/>
    <w:rsid w:val="00127AD4"/>
    <w:rsid w:val="00130710"/>
    <w:rsid w:val="00130967"/>
    <w:rsid w:val="00130BEE"/>
    <w:rsid w:val="00130EB4"/>
    <w:rsid w:val="001315FD"/>
    <w:rsid w:val="001317D4"/>
    <w:rsid w:val="001318B7"/>
    <w:rsid w:val="00131F7A"/>
    <w:rsid w:val="0013234F"/>
    <w:rsid w:val="00132E2F"/>
    <w:rsid w:val="001332A7"/>
    <w:rsid w:val="00133491"/>
    <w:rsid w:val="00133D12"/>
    <w:rsid w:val="00133D38"/>
    <w:rsid w:val="00134D09"/>
    <w:rsid w:val="00134E27"/>
    <w:rsid w:val="00135610"/>
    <w:rsid w:val="0013590E"/>
    <w:rsid w:val="00135980"/>
    <w:rsid w:val="00135CE7"/>
    <w:rsid w:val="00136346"/>
    <w:rsid w:val="001364D8"/>
    <w:rsid w:val="00137D3D"/>
    <w:rsid w:val="00140499"/>
    <w:rsid w:val="00140887"/>
    <w:rsid w:val="00140EC4"/>
    <w:rsid w:val="00142548"/>
    <w:rsid w:val="00144CAA"/>
    <w:rsid w:val="00145170"/>
    <w:rsid w:val="0014666D"/>
    <w:rsid w:val="00150DBF"/>
    <w:rsid w:val="00151122"/>
    <w:rsid w:val="00151530"/>
    <w:rsid w:val="00152DFE"/>
    <w:rsid w:val="0015458A"/>
    <w:rsid w:val="001545BC"/>
    <w:rsid w:val="00155BCF"/>
    <w:rsid w:val="00156E43"/>
    <w:rsid w:val="00156ECA"/>
    <w:rsid w:val="00157495"/>
    <w:rsid w:val="00157F93"/>
    <w:rsid w:val="00157FB0"/>
    <w:rsid w:val="00160001"/>
    <w:rsid w:val="001600E7"/>
    <w:rsid w:val="0016023C"/>
    <w:rsid w:val="00161C70"/>
    <w:rsid w:val="001631AA"/>
    <w:rsid w:val="00163AB0"/>
    <w:rsid w:val="00163B8B"/>
    <w:rsid w:val="00164627"/>
    <w:rsid w:val="0016505F"/>
    <w:rsid w:val="00165860"/>
    <w:rsid w:val="00165941"/>
    <w:rsid w:val="00167299"/>
    <w:rsid w:val="00170DE7"/>
    <w:rsid w:val="00170EC1"/>
    <w:rsid w:val="0017213A"/>
    <w:rsid w:val="001724A9"/>
    <w:rsid w:val="00172D8C"/>
    <w:rsid w:val="00172F8A"/>
    <w:rsid w:val="00173912"/>
    <w:rsid w:val="00173E8D"/>
    <w:rsid w:val="00174D3C"/>
    <w:rsid w:val="00174D6E"/>
    <w:rsid w:val="0017566E"/>
    <w:rsid w:val="00175F92"/>
    <w:rsid w:val="001763A1"/>
    <w:rsid w:val="00176BD7"/>
    <w:rsid w:val="00177A51"/>
    <w:rsid w:val="00180EB9"/>
    <w:rsid w:val="00181010"/>
    <w:rsid w:val="00181138"/>
    <w:rsid w:val="00181234"/>
    <w:rsid w:val="00181A81"/>
    <w:rsid w:val="0018368C"/>
    <w:rsid w:val="00183A14"/>
    <w:rsid w:val="00183F76"/>
    <w:rsid w:val="001840E4"/>
    <w:rsid w:val="00184647"/>
    <w:rsid w:val="00185305"/>
    <w:rsid w:val="00185DF5"/>
    <w:rsid w:val="001864FA"/>
    <w:rsid w:val="00186C1A"/>
    <w:rsid w:val="001901F9"/>
    <w:rsid w:val="001909F9"/>
    <w:rsid w:val="00190EC9"/>
    <w:rsid w:val="00193F52"/>
    <w:rsid w:val="0019469B"/>
    <w:rsid w:val="001949FB"/>
    <w:rsid w:val="00194D2E"/>
    <w:rsid w:val="00195472"/>
    <w:rsid w:val="00195849"/>
    <w:rsid w:val="00196D64"/>
    <w:rsid w:val="00197C3A"/>
    <w:rsid w:val="001A11DD"/>
    <w:rsid w:val="001A21A0"/>
    <w:rsid w:val="001A2ADF"/>
    <w:rsid w:val="001A2CAF"/>
    <w:rsid w:val="001A2EFB"/>
    <w:rsid w:val="001A315D"/>
    <w:rsid w:val="001A3FBD"/>
    <w:rsid w:val="001A4105"/>
    <w:rsid w:val="001B1C82"/>
    <w:rsid w:val="001B2E2A"/>
    <w:rsid w:val="001B3216"/>
    <w:rsid w:val="001B342A"/>
    <w:rsid w:val="001B355D"/>
    <w:rsid w:val="001B36C1"/>
    <w:rsid w:val="001B4DA4"/>
    <w:rsid w:val="001B5E7B"/>
    <w:rsid w:val="001B7177"/>
    <w:rsid w:val="001B7378"/>
    <w:rsid w:val="001B77F9"/>
    <w:rsid w:val="001B7D93"/>
    <w:rsid w:val="001C3069"/>
    <w:rsid w:val="001C308E"/>
    <w:rsid w:val="001C3254"/>
    <w:rsid w:val="001C4EDF"/>
    <w:rsid w:val="001C5028"/>
    <w:rsid w:val="001C51C9"/>
    <w:rsid w:val="001C5DDC"/>
    <w:rsid w:val="001C5E3F"/>
    <w:rsid w:val="001C5F76"/>
    <w:rsid w:val="001C6D69"/>
    <w:rsid w:val="001C7523"/>
    <w:rsid w:val="001C7816"/>
    <w:rsid w:val="001D001D"/>
    <w:rsid w:val="001D01F5"/>
    <w:rsid w:val="001D1248"/>
    <w:rsid w:val="001D18EC"/>
    <w:rsid w:val="001D2791"/>
    <w:rsid w:val="001D2CEB"/>
    <w:rsid w:val="001D4AEC"/>
    <w:rsid w:val="001D5294"/>
    <w:rsid w:val="001D5C6E"/>
    <w:rsid w:val="001D6E58"/>
    <w:rsid w:val="001E2B55"/>
    <w:rsid w:val="001E3615"/>
    <w:rsid w:val="001E38EF"/>
    <w:rsid w:val="001E554C"/>
    <w:rsid w:val="001E7E5A"/>
    <w:rsid w:val="001F0253"/>
    <w:rsid w:val="001F1305"/>
    <w:rsid w:val="001F17BC"/>
    <w:rsid w:val="001F17C9"/>
    <w:rsid w:val="001F298E"/>
    <w:rsid w:val="001F383C"/>
    <w:rsid w:val="001F39C5"/>
    <w:rsid w:val="001F45F9"/>
    <w:rsid w:val="001F4DE2"/>
    <w:rsid w:val="001F5716"/>
    <w:rsid w:val="001F5734"/>
    <w:rsid w:val="001F6428"/>
    <w:rsid w:val="001F7265"/>
    <w:rsid w:val="001F7418"/>
    <w:rsid w:val="002013A7"/>
    <w:rsid w:val="00201508"/>
    <w:rsid w:val="00201A9D"/>
    <w:rsid w:val="00202FA2"/>
    <w:rsid w:val="0020318C"/>
    <w:rsid w:val="00203EB5"/>
    <w:rsid w:val="002041C9"/>
    <w:rsid w:val="00205DFC"/>
    <w:rsid w:val="00210E5B"/>
    <w:rsid w:val="00210E62"/>
    <w:rsid w:val="00211E7B"/>
    <w:rsid w:val="0021201D"/>
    <w:rsid w:val="00212161"/>
    <w:rsid w:val="00212FAA"/>
    <w:rsid w:val="00213A49"/>
    <w:rsid w:val="00213F88"/>
    <w:rsid w:val="002140CF"/>
    <w:rsid w:val="002149E0"/>
    <w:rsid w:val="00214A1E"/>
    <w:rsid w:val="00214E3A"/>
    <w:rsid w:val="00215780"/>
    <w:rsid w:val="00217557"/>
    <w:rsid w:val="00220458"/>
    <w:rsid w:val="00220C40"/>
    <w:rsid w:val="00221B0D"/>
    <w:rsid w:val="00223007"/>
    <w:rsid w:val="00223C4F"/>
    <w:rsid w:val="0022428B"/>
    <w:rsid w:val="0022593B"/>
    <w:rsid w:val="00225BBD"/>
    <w:rsid w:val="0022672B"/>
    <w:rsid w:val="002267BB"/>
    <w:rsid w:val="002276F6"/>
    <w:rsid w:val="00230A0D"/>
    <w:rsid w:val="00231228"/>
    <w:rsid w:val="0023164E"/>
    <w:rsid w:val="00232A87"/>
    <w:rsid w:val="00232FE3"/>
    <w:rsid w:val="002333E1"/>
    <w:rsid w:val="00233631"/>
    <w:rsid w:val="00235872"/>
    <w:rsid w:val="00235C2E"/>
    <w:rsid w:val="00235E67"/>
    <w:rsid w:val="002366EE"/>
    <w:rsid w:val="0023698A"/>
    <w:rsid w:val="00236F37"/>
    <w:rsid w:val="002371BE"/>
    <w:rsid w:val="00237E83"/>
    <w:rsid w:val="002401C8"/>
    <w:rsid w:val="00240F21"/>
    <w:rsid w:val="00243416"/>
    <w:rsid w:val="002435F2"/>
    <w:rsid w:val="00243DEA"/>
    <w:rsid w:val="00243FE5"/>
    <w:rsid w:val="002444A9"/>
    <w:rsid w:val="0024489E"/>
    <w:rsid w:val="002455DD"/>
    <w:rsid w:val="002457FA"/>
    <w:rsid w:val="00245E9D"/>
    <w:rsid w:val="002462E5"/>
    <w:rsid w:val="002463FC"/>
    <w:rsid w:val="00246DF0"/>
    <w:rsid w:val="00247424"/>
    <w:rsid w:val="00247D89"/>
    <w:rsid w:val="00250692"/>
    <w:rsid w:val="00250F00"/>
    <w:rsid w:val="0025103E"/>
    <w:rsid w:val="00251B10"/>
    <w:rsid w:val="00252BC2"/>
    <w:rsid w:val="00253827"/>
    <w:rsid w:val="002542C3"/>
    <w:rsid w:val="0025480C"/>
    <w:rsid w:val="00254EA5"/>
    <w:rsid w:val="002559C2"/>
    <w:rsid w:val="00255E50"/>
    <w:rsid w:val="00257C42"/>
    <w:rsid w:val="00257D8A"/>
    <w:rsid w:val="0026101D"/>
    <w:rsid w:val="00261183"/>
    <w:rsid w:val="00261484"/>
    <w:rsid w:val="0026228E"/>
    <w:rsid w:val="00262956"/>
    <w:rsid w:val="00263222"/>
    <w:rsid w:val="00264130"/>
    <w:rsid w:val="002665A4"/>
    <w:rsid w:val="00267040"/>
    <w:rsid w:val="00267192"/>
    <w:rsid w:val="00267282"/>
    <w:rsid w:val="00267562"/>
    <w:rsid w:val="00271585"/>
    <w:rsid w:val="00271796"/>
    <w:rsid w:val="00271B68"/>
    <w:rsid w:val="0027304B"/>
    <w:rsid w:val="00273541"/>
    <w:rsid w:val="002754F3"/>
    <w:rsid w:val="00275B5D"/>
    <w:rsid w:val="00275C35"/>
    <w:rsid w:val="00276026"/>
    <w:rsid w:val="002760E9"/>
    <w:rsid w:val="0027631E"/>
    <w:rsid w:val="0027682A"/>
    <w:rsid w:val="002770B3"/>
    <w:rsid w:val="0028309E"/>
    <w:rsid w:val="00284C7D"/>
    <w:rsid w:val="002857FD"/>
    <w:rsid w:val="002864EB"/>
    <w:rsid w:val="00286A22"/>
    <w:rsid w:val="00287AE5"/>
    <w:rsid w:val="00287CD0"/>
    <w:rsid w:val="00287F42"/>
    <w:rsid w:val="00290758"/>
    <w:rsid w:val="00290DF1"/>
    <w:rsid w:val="00290E7B"/>
    <w:rsid w:val="00291BC4"/>
    <w:rsid w:val="0029351A"/>
    <w:rsid w:val="0029405D"/>
    <w:rsid w:val="002948AB"/>
    <w:rsid w:val="002979BF"/>
    <w:rsid w:val="002A22E1"/>
    <w:rsid w:val="002A3B10"/>
    <w:rsid w:val="002A491B"/>
    <w:rsid w:val="002A4B07"/>
    <w:rsid w:val="002A4DA4"/>
    <w:rsid w:val="002A4DCE"/>
    <w:rsid w:val="002A542F"/>
    <w:rsid w:val="002A5EC2"/>
    <w:rsid w:val="002A6116"/>
    <w:rsid w:val="002A7DA0"/>
    <w:rsid w:val="002B0775"/>
    <w:rsid w:val="002B1664"/>
    <w:rsid w:val="002B3138"/>
    <w:rsid w:val="002B38F4"/>
    <w:rsid w:val="002B3B76"/>
    <w:rsid w:val="002B4075"/>
    <w:rsid w:val="002B5258"/>
    <w:rsid w:val="002B5B5B"/>
    <w:rsid w:val="002B75DE"/>
    <w:rsid w:val="002B792B"/>
    <w:rsid w:val="002C0EC1"/>
    <w:rsid w:val="002C2463"/>
    <w:rsid w:val="002C3181"/>
    <w:rsid w:val="002C3A91"/>
    <w:rsid w:val="002C4DDF"/>
    <w:rsid w:val="002C4E72"/>
    <w:rsid w:val="002C4E7A"/>
    <w:rsid w:val="002C64CE"/>
    <w:rsid w:val="002C6708"/>
    <w:rsid w:val="002C6E80"/>
    <w:rsid w:val="002C7BCF"/>
    <w:rsid w:val="002C7CEA"/>
    <w:rsid w:val="002D0E28"/>
    <w:rsid w:val="002D1934"/>
    <w:rsid w:val="002D1C78"/>
    <w:rsid w:val="002D2129"/>
    <w:rsid w:val="002D244D"/>
    <w:rsid w:val="002D2488"/>
    <w:rsid w:val="002D287B"/>
    <w:rsid w:val="002D2CCB"/>
    <w:rsid w:val="002D3261"/>
    <w:rsid w:val="002D3A37"/>
    <w:rsid w:val="002D3B07"/>
    <w:rsid w:val="002D3DDC"/>
    <w:rsid w:val="002D3E67"/>
    <w:rsid w:val="002D48AC"/>
    <w:rsid w:val="002D5522"/>
    <w:rsid w:val="002D6781"/>
    <w:rsid w:val="002D77C6"/>
    <w:rsid w:val="002E05C4"/>
    <w:rsid w:val="002E0CEB"/>
    <w:rsid w:val="002E0FF4"/>
    <w:rsid w:val="002E1A67"/>
    <w:rsid w:val="002E1BDA"/>
    <w:rsid w:val="002E1FBF"/>
    <w:rsid w:val="002E2946"/>
    <w:rsid w:val="002E2C50"/>
    <w:rsid w:val="002E2F18"/>
    <w:rsid w:val="002E3D9A"/>
    <w:rsid w:val="002E540F"/>
    <w:rsid w:val="002E5B62"/>
    <w:rsid w:val="002E5BC1"/>
    <w:rsid w:val="002E5F0A"/>
    <w:rsid w:val="002E6A25"/>
    <w:rsid w:val="002E6AE1"/>
    <w:rsid w:val="002E7B6F"/>
    <w:rsid w:val="002E7F9A"/>
    <w:rsid w:val="002F15B4"/>
    <w:rsid w:val="002F1C87"/>
    <w:rsid w:val="002F2D22"/>
    <w:rsid w:val="002F2E18"/>
    <w:rsid w:val="002F335C"/>
    <w:rsid w:val="002F3B4F"/>
    <w:rsid w:val="002F4D92"/>
    <w:rsid w:val="002F52D2"/>
    <w:rsid w:val="002F5432"/>
    <w:rsid w:val="002F5A54"/>
    <w:rsid w:val="002F6E60"/>
    <w:rsid w:val="002F7058"/>
    <w:rsid w:val="00300B3F"/>
    <w:rsid w:val="003012AE"/>
    <w:rsid w:val="003018EB"/>
    <w:rsid w:val="00301D75"/>
    <w:rsid w:val="00302FA0"/>
    <w:rsid w:val="003038E6"/>
    <w:rsid w:val="003039DC"/>
    <w:rsid w:val="00304165"/>
    <w:rsid w:val="00304344"/>
    <w:rsid w:val="00304664"/>
    <w:rsid w:val="0030469B"/>
    <w:rsid w:val="00304849"/>
    <w:rsid w:val="003048BB"/>
    <w:rsid w:val="00304F12"/>
    <w:rsid w:val="0030510F"/>
    <w:rsid w:val="0030631A"/>
    <w:rsid w:val="003064EB"/>
    <w:rsid w:val="003067AC"/>
    <w:rsid w:val="00310DC9"/>
    <w:rsid w:val="003113C0"/>
    <w:rsid w:val="003132A0"/>
    <w:rsid w:val="003147D3"/>
    <w:rsid w:val="00314D0D"/>
    <w:rsid w:val="003153D2"/>
    <w:rsid w:val="00315511"/>
    <w:rsid w:val="00315A27"/>
    <w:rsid w:val="0031683F"/>
    <w:rsid w:val="00316B9C"/>
    <w:rsid w:val="00317459"/>
    <w:rsid w:val="0031747F"/>
    <w:rsid w:val="00317B18"/>
    <w:rsid w:val="00320417"/>
    <w:rsid w:val="0032182E"/>
    <w:rsid w:val="00321A65"/>
    <w:rsid w:val="00321CB8"/>
    <w:rsid w:val="00323299"/>
    <w:rsid w:val="003235B0"/>
    <w:rsid w:val="00323B93"/>
    <w:rsid w:val="00323EA3"/>
    <w:rsid w:val="00325CC2"/>
    <w:rsid w:val="003268F5"/>
    <w:rsid w:val="00326A90"/>
    <w:rsid w:val="003273A4"/>
    <w:rsid w:val="0032742D"/>
    <w:rsid w:val="00327CD9"/>
    <w:rsid w:val="0033247E"/>
    <w:rsid w:val="00332EF6"/>
    <w:rsid w:val="0033322B"/>
    <w:rsid w:val="003338FD"/>
    <w:rsid w:val="0033514A"/>
    <w:rsid w:val="00335ED7"/>
    <w:rsid w:val="00336487"/>
    <w:rsid w:val="0033660E"/>
    <w:rsid w:val="00336EB2"/>
    <w:rsid w:val="00340B22"/>
    <w:rsid w:val="00342BF6"/>
    <w:rsid w:val="00345032"/>
    <w:rsid w:val="003457F3"/>
    <w:rsid w:val="00345A4C"/>
    <w:rsid w:val="0034699B"/>
    <w:rsid w:val="00346F14"/>
    <w:rsid w:val="003471C5"/>
    <w:rsid w:val="0034755D"/>
    <w:rsid w:val="00351A13"/>
    <w:rsid w:val="00352E90"/>
    <w:rsid w:val="00353FA6"/>
    <w:rsid w:val="0035404A"/>
    <w:rsid w:val="00354094"/>
    <w:rsid w:val="00354AE8"/>
    <w:rsid w:val="0035658E"/>
    <w:rsid w:val="00357FD5"/>
    <w:rsid w:val="00362904"/>
    <w:rsid w:val="0036318A"/>
    <w:rsid w:val="0036347C"/>
    <w:rsid w:val="00363FD8"/>
    <w:rsid w:val="00364B2A"/>
    <w:rsid w:val="0036551C"/>
    <w:rsid w:val="003657A9"/>
    <w:rsid w:val="0036687A"/>
    <w:rsid w:val="00366BBC"/>
    <w:rsid w:val="0037168A"/>
    <w:rsid w:val="00375049"/>
    <w:rsid w:val="0037534A"/>
    <w:rsid w:val="00375AF5"/>
    <w:rsid w:val="0038090C"/>
    <w:rsid w:val="00380A0D"/>
    <w:rsid w:val="0038396D"/>
    <w:rsid w:val="003877BF"/>
    <w:rsid w:val="00387D31"/>
    <w:rsid w:val="00387EB8"/>
    <w:rsid w:val="00390072"/>
    <w:rsid w:val="00390593"/>
    <w:rsid w:val="00391412"/>
    <w:rsid w:val="00391FC1"/>
    <w:rsid w:val="00392823"/>
    <w:rsid w:val="00392881"/>
    <w:rsid w:val="00392A14"/>
    <w:rsid w:val="00392C4E"/>
    <w:rsid w:val="00392D8D"/>
    <w:rsid w:val="0039383B"/>
    <w:rsid w:val="00393C0D"/>
    <w:rsid w:val="00394D98"/>
    <w:rsid w:val="00394EBB"/>
    <w:rsid w:val="003953F7"/>
    <w:rsid w:val="003969D9"/>
    <w:rsid w:val="003A066F"/>
    <w:rsid w:val="003A0912"/>
    <w:rsid w:val="003A1D83"/>
    <w:rsid w:val="003A1E75"/>
    <w:rsid w:val="003A2622"/>
    <w:rsid w:val="003A3755"/>
    <w:rsid w:val="003A47A6"/>
    <w:rsid w:val="003A49BF"/>
    <w:rsid w:val="003A5496"/>
    <w:rsid w:val="003A590E"/>
    <w:rsid w:val="003A62B7"/>
    <w:rsid w:val="003A7253"/>
    <w:rsid w:val="003A79CD"/>
    <w:rsid w:val="003A7B13"/>
    <w:rsid w:val="003A7B26"/>
    <w:rsid w:val="003B2ACF"/>
    <w:rsid w:val="003B33BD"/>
    <w:rsid w:val="003B580D"/>
    <w:rsid w:val="003B5B64"/>
    <w:rsid w:val="003B5DC5"/>
    <w:rsid w:val="003C0288"/>
    <w:rsid w:val="003C239F"/>
    <w:rsid w:val="003C2E0D"/>
    <w:rsid w:val="003C323E"/>
    <w:rsid w:val="003C3397"/>
    <w:rsid w:val="003C387B"/>
    <w:rsid w:val="003C4243"/>
    <w:rsid w:val="003C46D4"/>
    <w:rsid w:val="003C4D55"/>
    <w:rsid w:val="003C4EFD"/>
    <w:rsid w:val="003C5374"/>
    <w:rsid w:val="003D0B09"/>
    <w:rsid w:val="003D13A8"/>
    <w:rsid w:val="003D159C"/>
    <w:rsid w:val="003D165E"/>
    <w:rsid w:val="003D1721"/>
    <w:rsid w:val="003D1ED2"/>
    <w:rsid w:val="003D28AC"/>
    <w:rsid w:val="003D40DF"/>
    <w:rsid w:val="003D4338"/>
    <w:rsid w:val="003D4FEF"/>
    <w:rsid w:val="003D5050"/>
    <w:rsid w:val="003D6364"/>
    <w:rsid w:val="003D7600"/>
    <w:rsid w:val="003E1188"/>
    <w:rsid w:val="003E12DA"/>
    <w:rsid w:val="003E232F"/>
    <w:rsid w:val="003E2742"/>
    <w:rsid w:val="003E3998"/>
    <w:rsid w:val="003E492B"/>
    <w:rsid w:val="003E4E06"/>
    <w:rsid w:val="003E555F"/>
    <w:rsid w:val="003E5DA1"/>
    <w:rsid w:val="003E62FD"/>
    <w:rsid w:val="003E68B3"/>
    <w:rsid w:val="003E7554"/>
    <w:rsid w:val="003E7976"/>
    <w:rsid w:val="003F0405"/>
    <w:rsid w:val="003F08E5"/>
    <w:rsid w:val="003F08E8"/>
    <w:rsid w:val="003F0C12"/>
    <w:rsid w:val="003F13FA"/>
    <w:rsid w:val="003F29F7"/>
    <w:rsid w:val="003F35D5"/>
    <w:rsid w:val="003F397A"/>
    <w:rsid w:val="003F3ECF"/>
    <w:rsid w:val="003F5630"/>
    <w:rsid w:val="003F5D86"/>
    <w:rsid w:val="003F5DC3"/>
    <w:rsid w:val="003F7BC1"/>
    <w:rsid w:val="003F7BDD"/>
    <w:rsid w:val="00400A18"/>
    <w:rsid w:val="00401A0E"/>
    <w:rsid w:val="004038B7"/>
    <w:rsid w:val="004048E2"/>
    <w:rsid w:val="0040766C"/>
    <w:rsid w:val="00410125"/>
    <w:rsid w:val="004114A5"/>
    <w:rsid w:val="004140DD"/>
    <w:rsid w:val="00415286"/>
    <w:rsid w:val="00416823"/>
    <w:rsid w:val="00416900"/>
    <w:rsid w:val="0041771A"/>
    <w:rsid w:val="00417A5C"/>
    <w:rsid w:val="00417E79"/>
    <w:rsid w:val="004214FF"/>
    <w:rsid w:val="0042344E"/>
    <w:rsid w:val="00423F49"/>
    <w:rsid w:val="00424BAC"/>
    <w:rsid w:val="00425E85"/>
    <w:rsid w:val="0042615E"/>
    <w:rsid w:val="004269EC"/>
    <w:rsid w:val="00427801"/>
    <w:rsid w:val="00430312"/>
    <w:rsid w:val="004303B6"/>
    <w:rsid w:val="0043085D"/>
    <w:rsid w:val="00431B6E"/>
    <w:rsid w:val="004322CB"/>
    <w:rsid w:val="004346A7"/>
    <w:rsid w:val="004358F1"/>
    <w:rsid w:val="00436A48"/>
    <w:rsid w:val="0044149E"/>
    <w:rsid w:val="00441F4D"/>
    <w:rsid w:val="00442EC6"/>
    <w:rsid w:val="00443385"/>
    <w:rsid w:val="00443413"/>
    <w:rsid w:val="0044408F"/>
    <w:rsid w:val="00445978"/>
    <w:rsid w:val="00445A55"/>
    <w:rsid w:val="00445C69"/>
    <w:rsid w:val="0045087A"/>
    <w:rsid w:val="00450B21"/>
    <w:rsid w:val="00451A42"/>
    <w:rsid w:val="00451E99"/>
    <w:rsid w:val="00453E7C"/>
    <w:rsid w:val="00454C38"/>
    <w:rsid w:val="00455282"/>
    <w:rsid w:val="004554BF"/>
    <w:rsid w:val="00455755"/>
    <w:rsid w:val="00455E47"/>
    <w:rsid w:val="004563F4"/>
    <w:rsid w:val="00456B6A"/>
    <w:rsid w:val="0045747A"/>
    <w:rsid w:val="00457D8E"/>
    <w:rsid w:val="0046035A"/>
    <w:rsid w:val="00460888"/>
    <w:rsid w:val="00461333"/>
    <w:rsid w:val="0046135C"/>
    <w:rsid w:val="00461ABE"/>
    <w:rsid w:val="00463394"/>
    <w:rsid w:val="00464D6B"/>
    <w:rsid w:val="00464EA4"/>
    <w:rsid w:val="004653BD"/>
    <w:rsid w:val="00467B07"/>
    <w:rsid w:val="00467E66"/>
    <w:rsid w:val="0047030D"/>
    <w:rsid w:val="00470BCF"/>
    <w:rsid w:val="00471C98"/>
    <w:rsid w:val="00473B6A"/>
    <w:rsid w:val="00474530"/>
    <w:rsid w:val="004754F9"/>
    <w:rsid w:val="00476636"/>
    <w:rsid w:val="004779C7"/>
    <w:rsid w:val="00477B97"/>
    <w:rsid w:val="00480900"/>
    <w:rsid w:val="00481268"/>
    <w:rsid w:val="004822DE"/>
    <w:rsid w:val="00483031"/>
    <w:rsid w:val="00483FB8"/>
    <w:rsid w:val="00484561"/>
    <w:rsid w:val="00484A8C"/>
    <w:rsid w:val="00485685"/>
    <w:rsid w:val="00486510"/>
    <w:rsid w:val="00486C97"/>
    <w:rsid w:val="004908DB"/>
    <w:rsid w:val="00491E96"/>
    <w:rsid w:val="0049237C"/>
    <w:rsid w:val="0049254F"/>
    <w:rsid w:val="004933A3"/>
    <w:rsid w:val="004938B4"/>
    <w:rsid w:val="00493D89"/>
    <w:rsid w:val="004953E9"/>
    <w:rsid w:val="00495539"/>
    <w:rsid w:val="00496F64"/>
    <w:rsid w:val="00497791"/>
    <w:rsid w:val="004A1400"/>
    <w:rsid w:val="004A3598"/>
    <w:rsid w:val="004A7638"/>
    <w:rsid w:val="004B1BBF"/>
    <w:rsid w:val="004B28EA"/>
    <w:rsid w:val="004B3603"/>
    <w:rsid w:val="004B361A"/>
    <w:rsid w:val="004B4356"/>
    <w:rsid w:val="004B44D4"/>
    <w:rsid w:val="004B4974"/>
    <w:rsid w:val="004B56B7"/>
    <w:rsid w:val="004B57CC"/>
    <w:rsid w:val="004B67DC"/>
    <w:rsid w:val="004B6FB7"/>
    <w:rsid w:val="004B7898"/>
    <w:rsid w:val="004B7C0B"/>
    <w:rsid w:val="004C054B"/>
    <w:rsid w:val="004C0561"/>
    <w:rsid w:val="004C469A"/>
    <w:rsid w:val="004C48D2"/>
    <w:rsid w:val="004C6EB2"/>
    <w:rsid w:val="004C7D43"/>
    <w:rsid w:val="004D15CB"/>
    <w:rsid w:val="004D1B08"/>
    <w:rsid w:val="004D1DE6"/>
    <w:rsid w:val="004D1E0F"/>
    <w:rsid w:val="004D2B22"/>
    <w:rsid w:val="004D3668"/>
    <w:rsid w:val="004D402C"/>
    <w:rsid w:val="004D41D7"/>
    <w:rsid w:val="004D487E"/>
    <w:rsid w:val="004D4A0E"/>
    <w:rsid w:val="004D594E"/>
    <w:rsid w:val="004D71A3"/>
    <w:rsid w:val="004E12C9"/>
    <w:rsid w:val="004E1D54"/>
    <w:rsid w:val="004E2401"/>
    <w:rsid w:val="004E28BC"/>
    <w:rsid w:val="004E350D"/>
    <w:rsid w:val="004E3743"/>
    <w:rsid w:val="004E5804"/>
    <w:rsid w:val="004E5898"/>
    <w:rsid w:val="004E649F"/>
    <w:rsid w:val="004E6809"/>
    <w:rsid w:val="004E70B3"/>
    <w:rsid w:val="004F1183"/>
    <w:rsid w:val="004F1972"/>
    <w:rsid w:val="004F1ACD"/>
    <w:rsid w:val="004F1B0A"/>
    <w:rsid w:val="004F2193"/>
    <w:rsid w:val="004F2537"/>
    <w:rsid w:val="004F3D97"/>
    <w:rsid w:val="004F421D"/>
    <w:rsid w:val="004F44F5"/>
    <w:rsid w:val="004F554E"/>
    <w:rsid w:val="004F5AB2"/>
    <w:rsid w:val="004F630C"/>
    <w:rsid w:val="004F652C"/>
    <w:rsid w:val="004F6D48"/>
    <w:rsid w:val="0050189F"/>
    <w:rsid w:val="00501FE2"/>
    <w:rsid w:val="005054C9"/>
    <w:rsid w:val="00505AF3"/>
    <w:rsid w:val="00505C5B"/>
    <w:rsid w:val="00506AD7"/>
    <w:rsid w:val="00507210"/>
    <w:rsid w:val="0050787F"/>
    <w:rsid w:val="00510BB2"/>
    <w:rsid w:val="00511638"/>
    <w:rsid w:val="0051254D"/>
    <w:rsid w:val="005127E8"/>
    <w:rsid w:val="00512C78"/>
    <w:rsid w:val="0051308E"/>
    <w:rsid w:val="00513530"/>
    <w:rsid w:val="00513535"/>
    <w:rsid w:val="005139A3"/>
    <w:rsid w:val="00513BF2"/>
    <w:rsid w:val="005152A6"/>
    <w:rsid w:val="005153AF"/>
    <w:rsid w:val="005211F3"/>
    <w:rsid w:val="00522404"/>
    <w:rsid w:val="0052273E"/>
    <w:rsid w:val="00524423"/>
    <w:rsid w:val="0052471B"/>
    <w:rsid w:val="00526D04"/>
    <w:rsid w:val="00527D0A"/>
    <w:rsid w:val="00527D56"/>
    <w:rsid w:val="00527EB9"/>
    <w:rsid w:val="00530321"/>
    <w:rsid w:val="00530E34"/>
    <w:rsid w:val="00530EB8"/>
    <w:rsid w:val="00533241"/>
    <w:rsid w:val="005345E5"/>
    <w:rsid w:val="00535952"/>
    <w:rsid w:val="00535CEF"/>
    <w:rsid w:val="0053621E"/>
    <w:rsid w:val="00536883"/>
    <w:rsid w:val="00536991"/>
    <w:rsid w:val="00537819"/>
    <w:rsid w:val="00537825"/>
    <w:rsid w:val="00537FCE"/>
    <w:rsid w:val="00540AEC"/>
    <w:rsid w:val="00542CCD"/>
    <w:rsid w:val="00543F21"/>
    <w:rsid w:val="00544BB5"/>
    <w:rsid w:val="00544D09"/>
    <w:rsid w:val="00545C76"/>
    <w:rsid w:val="00546737"/>
    <w:rsid w:val="005468B9"/>
    <w:rsid w:val="00546E8B"/>
    <w:rsid w:val="00547B77"/>
    <w:rsid w:val="00547D4F"/>
    <w:rsid w:val="005515D2"/>
    <w:rsid w:val="00552DE4"/>
    <w:rsid w:val="00552FBD"/>
    <w:rsid w:val="005535C0"/>
    <w:rsid w:val="00554306"/>
    <w:rsid w:val="005567EA"/>
    <w:rsid w:val="00560102"/>
    <w:rsid w:val="00561477"/>
    <w:rsid w:val="0056208F"/>
    <w:rsid w:val="00563133"/>
    <w:rsid w:val="00563248"/>
    <w:rsid w:val="00563DEF"/>
    <w:rsid w:val="00563E68"/>
    <w:rsid w:val="00564F5D"/>
    <w:rsid w:val="00565C69"/>
    <w:rsid w:val="00565ED3"/>
    <w:rsid w:val="00566477"/>
    <w:rsid w:val="00570983"/>
    <w:rsid w:val="00570D12"/>
    <w:rsid w:val="005711A2"/>
    <w:rsid w:val="00572665"/>
    <w:rsid w:val="00572818"/>
    <w:rsid w:val="00572855"/>
    <w:rsid w:val="00574F3D"/>
    <w:rsid w:val="0057596E"/>
    <w:rsid w:val="005762E7"/>
    <w:rsid w:val="00576761"/>
    <w:rsid w:val="00577595"/>
    <w:rsid w:val="005808DA"/>
    <w:rsid w:val="00581962"/>
    <w:rsid w:val="005849F9"/>
    <w:rsid w:val="0058554B"/>
    <w:rsid w:val="00585F67"/>
    <w:rsid w:val="0058739A"/>
    <w:rsid w:val="0059006A"/>
    <w:rsid w:val="005902BF"/>
    <w:rsid w:val="005909C0"/>
    <w:rsid w:val="00590CEC"/>
    <w:rsid w:val="00591815"/>
    <w:rsid w:val="00591FE5"/>
    <w:rsid w:val="005931AE"/>
    <w:rsid w:val="00593474"/>
    <w:rsid w:val="00593B8A"/>
    <w:rsid w:val="00593DCE"/>
    <w:rsid w:val="00594437"/>
    <w:rsid w:val="00594590"/>
    <w:rsid w:val="00595ADA"/>
    <w:rsid w:val="00595D36"/>
    <w:rsid w:val="0059674E"/>
    <w:rsid w:val="00596854"/>
    <w:rsid w:val="005968AB"/>
    <w:rsid w:val="0059750C"/>
    <w:rsid w:val="005A04F8"/>
    <w:rsid w:val="005A0946"/>
    <w:rsid w:val="005A1948"/>
    <w:rsid w:val="005A30A9"/>
    <w:rsid w:val="005A3BDC"/>
    <w:rsid w:val="005A3C77"/>
    <w:rsid w:val="005A426E"/>
    <w:rsid w:val="005A617C"/>
    <w:rsid w:val="005A6B6B"/>
    <w:rsid w:val="005A6C43"/>
    <w:rsid w:val="005A72D1"/>
    <w:rsid w:val="005A74FE"/>
    <w:rsid w:val="005B01ED"/>
    <w:rsid w:val="005B0BF2"/>
    <w:rsid w:val="005B10C0"/>
    <w:rsid w:val="005B2122"/>
    <w:rsid w:val="005B3732"/>
    <w:rsid w:val="005B3E2C"/>
    <w:rsid w:val="005B4BD5"/>
    <w:rsid w:val="005B4E2D"/>
    <w:rsid w:val="005B73FA"/>
    <w:rsid w:val="005C0C72"/>
    <w:rsid w:val="005C0F4B"/>
    <w:rsid w:val="005C13FE"/>
    <w:rsid w:val="005C1776"/>
    <w:rsid w:val="005C1FE7"/>
    <w:rsid w:val="005C26F3"/>
    <w:rsid w:val="005C2C27"/>
    <w:rsid w:val="005C2D14"/>
    <w:rsid w:val="005C2E9E"/>
    <w:rsid w:val="005C386C"/>
    <w:rsid w:val="005C401C"/>
    <w:rsid w:val="005C4B93"/>
    <w:rsid w:val="005C4F95"/>
    <w:rsid w:val="005C7028"/>
    <w:rsid w:val="005C7A6D"/>
    <w:rsid w:val="005C7CB1"/>
    <w:rsid w:val="005D0313"/>
    <w:rsid w:val="005D0AE0"/>
    <w:rsid w:val="005D168E"/>
    <w:rsid w:val="005D275F"/>
    <w:rsid w:val="005D2811"/>
    <w:rsid w:val="005D38F2"/>
    <w:rsid w:val="005D3C69"/>
    <w:rsid w:val="005D3FC9"/>
    <w:rsid w:val="005D48BE"/>
    <w:rsid w:val="005D56CB"/>
    <w:rsid w:val="005D5B65"/>
    <w:rsid w:val="005D6142"/>
    <w:rsid w:val="005D6890"/>
    <w:rsid w:val="005D7404"/>
    <w:rsid w:val="005D76D8"/>
    <w:rsid w:val="005D7CFB"/>
    <w:rsid w:val="005D7CFE"/>
    <w:rsid w:val="005E0585"/>
    <w:rsid w:val="005E0A36"/>
    <w:rsid w:val="005E12E3"/>
    <w:rsid w:val="005E147A"/>
    <w:rsid w:val="005E172C"/>
    <w:rsid w:val="005E1E21"/>
    <w:rsid w:val="005E2F5F"/>
    <w:rsid w:val="005E39CC"/>
    <w:rsid w:val="005E3CA3"/>
    <w:rsid w:val="005E54F1"/>
    <w:rsid w:val="005E5939"/>
    <w:rsid w:val="005E6B14"/>
    <w:rsid w:val="005E6C55"/>
    <w:rsid w:val="005E73AE"/>
    <w:rsid w:val="005E78A9"/>
    <w:rsid w:val="005F03CD"/>
    <w:rsid w:val="005F1B6E"/>
    <w:rsid w:val="005F1FC0"/>
    <w:rsid w:val="005F291E"/>
    <w:rsid w:val="005F388D"/>
    <w:rsid w:val="005F3A51"/>
    <w:rsid w:val="005F4458"/>
    <w:rsid w:val="005F4602"/>
    <w:rsid w:val="005F48F8"/>
    <w:rsid w:val="005F4EC2"/>
    <w:rsid w:val="005F65C0"/>
    <w:rsid w:val="005F776D"/>
    <w:rsid w:val="00600080"/>
    <w:rsid w:val="0060022F"/>
    <w:rsid w:val="006002E0"/>
    <w:rsid w:val="00601A08"/>
    <w:rsid w:val="00602A24"/>
    <w:rsid w:val="00602FC7"/>
    <w:rsid w:val="00603094"/>
    <w:rsid w:val="006034A0"/>
    <w:rsid w:val="00603707"/>
    <w:rsid w:val="0060382E"/>
    <w:rsid w:val="0060403A"/>
    <w:rsid w:val="006040F4"/>
    <w:rsid w:val="0060488C"/>
    <w:rsid w:val="006050C1"/>
    <w:rsid w:val="00605E09"/>
    <w:rsid w:val="0060698B"/>
    <w:rsid w:val="00606994"/>
    <w:rsid w:val="00607AF1"/>
    <w:rsid w:val="00611084"/>
    <w:rsid w:val="00612B7E"/>
    <w:rsid w:val="0061381F"/>
    <w:rsid w:val="0061470E"/>
    <w:rsid w:val="006159B0"/>
    <w:rsid w:val="00616EDD"/>
    <w:rsid w:val="00617559"/>
    <w:rsid w:val="00617818"/>
    <w:rsid w:val="00617D8B"/>
    <w:rsid w:val="00617E59"/>
    <w:rsid w:val="00617F3D"/>
    <w:rsid w:val="00620BC5"/>
    <w:rsid w:val="00620D54"/>
    <w:rsid w:val="0062103F"/>
    <w:rsid w:val="00621F86"/>
    <w:rsid w:val="00622DF0"/>
    <w:rsid w:val="006239B2"/>
    <w:rsid w:val="00624A0C"/>
    <w:rsid w:val="00626791"/>
    <w:rsid w:val="00626BBF"/>
    <w:rsid w:val="006273EA"/>
    <w:rsid w:val="0063041E"/>
    <w:rsid w:val="00630D64"/>
    <w:rsid w:val="00631372"/>
    <w:rsid w:val="006315FB"/>
    <w:rsid w:val="0063398B"/>
    <w:rsid w:val="006346F1"/>
    <w:rsid w:val="00635F80"/>
    <w:rsid w:val="0063684D"/>
    <w:rsid w:val="0063695D"/>
    <w:rsid w:val="00637710"/>
    <w:rsid w:val="00640006"/>
    <w:rsid w:val="006410C2"/>
    <w:rsid w:val="00641FD0"/>
    <w:rsid w:val="00642CF4"/>
    <w:rsid w:val="00643DA8"/>
    <w:rsid w:val="00644BB3"/>
    <w:rsid w:val="006502D1"/>
    <w:rsid w:val="006505F3"/>
    <w:rsid w:val="006509BE"/>
    <w:rsid w:val="00650ECD"/>
    <w:rsid w:val="00651AAB"/>
    <w:rsid w:val="006522C1"/>
    <w:rsid w:val="006522F4"/>
    <w:rsid w:val="00652EDB"/>
    <w:rsid w:val="006531C2"/>
    <w:rsid w:val="00653342"/>
    <w:rsid w:val="00654585"/>
    <w:rsid w:val="006565D2"/>
    <w:rsid w:val="00660334"/>
    <w:rsid w:val="0066034A"/>
    <w:rsid w:val="006605A9"/>
    <w:rsid w:val="00660850"/>
    <w:rsid w:val="00660E72"/>
    <w:rsid w:val="00661188"/>
    <w:rsid w:val="006613BE"/>
    <w:rsid w:val="00661B61"/>
    <w:rsid w:val="00662177"/>
    <w:rsid w:val="00662FCC"/>
    <w:rsid w:val="00663F17"/>
    <w:rsid w:val="00664322"/>
    <w:rsid w:val="00665542"/>
    <w:rsid w:val="00665F82"/>
    <w:rsid w:val="0066623E"/>
    <w:rsid w:val="00667A09"/>
    <w:rsid w:val="00670467"/>
    <w:rsid w:val="006706EC"/>
    <w:rsid w:val="00671A16"/>
    <w:rsid w:val="006722C3"/>
    <w:rsid w:val="0067243C"/>
    <w:rsid w:val="006729CE"/>
    <w:rsid w:val="006737E6"/>
    <w:rsid w:val="00673B85"/>
    <w:rsid w:val="00674B1B"/>
    <w:rsid w:val="00676223"/>
    <w:rsid w:val="00676F43"/>
    <w:rsid w:val="0067700D"/>
    <w:rsid w:val="006779FD"/>
    <w:rsid w:val="00680DB8"/>
    <w:rsid w:val="00680F30"/>
    <w:rsid w:val="00683C9E"/>
    <w:rsid w:val="006846D0"/>
    <w:rsid w:val="006848B7"/>
    <w:rsid w:val="00684CC8"/>
    <w:rsid w:val="006852D6"/>
    <w:rsid w:val="00686AA2"/>
    <w:rsid w:val="0068713F"/>
    <w:rsid w:val="00687A26"/>
    <w:rsid w:val="0069058D"/>
    <w:rsid w:val="0069241B"/>
    <w:rsid w:val="0069255E"/>
    <w:rsid w:val="00692D3E"/>
    <w:rsid w:val="00693D32"/>
    <w:rsid w:val="00693EB4"/>
    <w:rsid w:val="0069404B"/>
    <w:rsid w:val="00694C1E"/>
    <w:rsid w:val="00696B14"/>
    <w:rsid w:val="00696ED5"/>
    <w:rsid w:val="006973A2"/>
    <w:rsid w:val="006A023D"/>
    <w:rsid w:val="006A05DE"/>
    <w:rsid w:val="006A0CFB"/>
    <w:rsid w:val="006A0FA2"/>
    <w:rsid w:val="006A261B"/>
    <w:rsid w:val="006A4091"/>
    <w:rsid w:val="006A4E2A"/>
    <w:rsid w:val="006A7E87"/>
    <w:rsid w:val="006B0DA4"/>
    <w:rsid w:val="006B13D1"/>
    <w:rsid w:val="006B2680"/>
    <w:rsid w:val="006B3411"/>
    <w:rsid w:val="006B436F"/>
    <w:rsid w:val="006B56CF"/>
    <w:rsid w:val="006C0415"/>
    <w:rsid w:val="006C064B"/>
    <w:rsid w:val="006C0AC4"/>
    <w:rsid w:val="006C1DB6"/>
    <w:rsid w:val="006C1F61"/>
    <w:rsid w:val="006C27E9"/>
    <w:rsid w:val="006C2AA3"/>
    <w:rsid w:val="006C2AC0"/>
    <w:rsid w:val="006C2ACC"/>
    <w:rsid w:val="006C4446"/>
    <w:rsid w:val="006C44FD"/>
    <w:rsid w:val="006C4C49"/>
    <w:rsid w:val="006C512E"/>
    <w:rsid w:val="006C5696"/>
    <w:rsid w:val="006C5D53"/>
    <w:rsid w:val="006C6299"/>
    <w:rsid w:val="006C7740"/>
    <w:rsid w:val="006C7C43"/>
    <w:rsid w:val="006D1324"/>
    <w:rsid w:val="006D221A"/>
    <w:rsid w:val="006D29C4"/>
    <w:rsid w:val="006D4611"/>
    <w:rsid w:val="006D61C6"/>
    <w:rsid w:val="006D63DB"/>
    <w:rsid w:val="006D6A73"/>
    <w:rsid w:val="006D6DBB"/>
    <w:rsid w:val="006D77F6"/>
    <w:rsid w:val="006E0907"/>
    <w:rsid w:val="006E110C"/>
    <w:rsid w:val="006E1F5D"/>
    <w:rsid w:val="006E26EF"/>
    <w:rsid w:val="006E283B"/>
    <w:rsid w:val="006E2A5F"/>
    <w:rsid w:val="006E4D0D"/>
    <w:rsid w:val="006E6017"/>
    <w:rsid w:val="006E6A3E"/>
    <w:rsid w:val="006E6AAF"/>
    <w:rsid w:val="006F11DC"/>
    <w:rsid w:val="006F239D"/>
    <w:rsid w:val="006F25EC"/>
    <w:rsid w:val="006F2B1C"/>
    <w:rsid w:val="006F4A33"/>
    <w:rsid w:val="006F5D10"/>
    <w:rsid w:val="006F72A0"/>
    <w:rsid w:val="006F7AF6"/>
    <w:rsid w:val="0070137B"/>
    <w:rsid w:val="007019FA"/>
    <w:rsid w:val="00701F02"/>
    <w:rsid w:val="0070237B"/>
    <w:rsid w:val="00703957"/>
    <w:rsid w:val="007055D1"/>
    <w:rsid w:val="007063A7"/>
    <w:rsid w:val="00706A1F"/>
    <w:rsid w:val="007072AC"/>
    <w:rsid w:val="00710257"/>
    <w:rsid w:val="007114F8"/>
    <w:rsid w:val="0071200B"/>
    <w:rsid w:val="00712857"/>
    <w:rsid w:val="00712CF2"/>
    <w:rsid w:val="00713C53"/>
    <w:rsid w:val="0071450F"/>
    <w:rsid w:val="007155DF"/>
    <w:rsid w:val="00716928"/>
    <w:rsid w:val="00717338"/>
    <w:rsid w:val="007209AF"/>
    <w:rsid w:val="007210BD"/>
    <w:rsid w:val="00723663"/>
    <w:rsid w:val="00725C65"/>
    <w:rsid w:val="007268CA"/>
    <w:rsid w:val="00727C71"/>
    <w:rsid w:val="00727CE3"/>
    <w:rsid w:val="00730052"/>
    <w:rsid w:val="00732B13"/>
    <w:rsid w:val="0073456E"/>
    <w:rsid w:val="0073660F"/>
    <w:rsid w:val="00737354"/>
    <w:rsid w:val="00737B0D"/>
    <w:rsid w:val="00737B3F"/>
    <w:rsid w:val="007406FF"/>
    <w:rsid w:val="00741183"/>
    <w:rsid w:val="00742EC9"/>
    <w:rsid w:val="00744479"/>
    <w:rsid w:val="00746436"/>
    <w:rsid w:val="00747108"/>
    <w:rsid w:val="007475BB"/>
    <w:rsid w:val="007475F8"/>
    <w:rsid w:val="007476AA"/>
    <w:rsid w:val="007478F5"/>
    <w:rsid w:val="007500CC"/>
    <w:rsid w:val="007501C4"/>
    <w:rsid w:val="00751401"/>
    <w:rsid w:val="007515AC"/>
    <w:rsid w:val="007517E0"/>
    <w:rsid w:val="0075226B"/>
    <w:rsid w:val="00753C48"/>
    <w:rsid w:val="00753EDA"/>
    <w:rsid w:val="0075407D"/>
    <w:rsid w:val="00754A4B"/>
    <w:rsid w:val="00754C15"/>
    <w:rsid w:val="007550CA"/>
    <w:rsid w:val="00757992"/>
    <w:rsid w:val="00757F50"/>
    <w:rsid w:val="00760CA7"/>
    <w:rsid w:val="00761716"/>
    <w:rsid w:val="00763804"/>
    <w:rsid w:val="00763FA9"/>
    <w:rsid w:val="007644BE"/>
    <w:rsid w:val="00765A12"/>
    <w:rsid w:val="00765C12"/>
    <w:rsid w:val="00767B30"/>
    <w:rsid w:val="00767F86"/>
    <w:rsid w:val="00770311"/>
    <w:rsid w:val="007710C7"/>
    <w:rsid w:val="007715A1"/>
    <w:rsid w:val="007726B2"/>
    <w:rsid w:val="00772B17"/>
    <w:rsid w:val="00773A45"/>
    <w:rsid w:val="00773F4F"/>
    <w:rsid w:val="0077570C"/>
    <w:rsid w:val="007763CB"/>
    <w:rsid w:val="0077648E"/>
    <w:rsid w:val="00777819"/>
    <w:rsid w:val="007809B2"/>
    <w:rsid w:val="00780CF4"/>
    <w:rsid w:val="00781DC3"/>
    <w:rsid w:val="007823BA"/>
    <w:rsid w:val="00782FD4"/>
    <w:rsid w:val="007835AD"/>
    <w:rsid w:val="007839D7"/>
    <w:rsid w:val="0078431E"/>
    <w:rsid w:val="00785AD0"/>
    <w:rsid w:val="00786302"/>
    <w:rsid w:val="00787476"/>
    <w:rsid w:val="00787AF8"/>
    <w:rsid w:val="00790416"/>
    <w:rsid w:val="00791F6A"/>
    <w:rsid w:val="00792161"/>
    <w:rsid w:val="00792706"/>
    <w:rsid w:val="00793663"/>
    <w:rsid w:val="0079494D"/>
    <w:rsid w:val="00794972"/>
    <w:rsid w:val="00794D70"/>
    <w:rsid w:val="0079502E"/>
    <w:rsid w:val="00795842"/>
    <w:rsid w:val="00795DCE"/>
    <w:rsid w:val="007961FA"/>
    <w:rsid w:val="007972AE"/>
    <w:rsid w:val="00797718"/>
    <w:rsid w:val="007A0D99"/>
    <w:rsid w:val="007A3336"/>
    <w:rsid w:val="007A354D"/>
    <w:rsid w:val="007A482B"/>
    <w:rsid w:val="007A5440"/>
    <w:rsid w:val="007A5E21"/>
    <w:rsid w:val="007A730C"/>
    <w:rsid w:val="007A7C72"/>
    <w:rsid w:val="007B0FB4"/>
    <w:rsid w:val="007B13E2"/>
    <w:rsid w:val="007B14FF"/>
    <w:rsid w:val="007B1A5C"/>
    <w:rsid w:val="007B2275"/>
    <w:rsid w:val="007B2532"/>
    <w:rsid w:val="007B3445"/>
    <w:rsid w:val="007B431A"/>
    <w:rsid w:val="007B5D37"/>
    <w:rsid w:val="007B6116"/>
    <w:rsid w:val="007B616E"/>
    <w:rsid w:val="007B63A3"/>
    <w:rsid w:val="007B6A49"/>
    <w:rsid w:val="007B7881"/>
    <w:rsid w:val="007B7E0C"/>
    <w:rsid w:val="007C042E"/>
    <w:rsid w:val="007C07A7"/>
    <w:rsid w:val="007C0B09"/>
    <w:rsid w:val="007C0D42"/>
    <w:rsid w:val="007C1B38"/>
    <w:rsid w:val="007C2420"/>
    <w:rsid w:val="007C2E2B"/>
    <w:rsid w:val="007C433D"/>
    <w:rsid w:val="007C47F2"/>
    <w:rsid w:val="007C5E2B"/>
    <w:rsid w:val="007C79CA"/>
    <w:rsid w:val="007C7EEC"/>
    <w:rsid w:val="007D0CC1"/>
    <w:rsid w:val="007D1C7B"/>
    <w:rsid w:val="007D1C8D"/>
    <w:rsid w:val="007D21DF"/>
    <w:rsid w:val="007D2CA3"/>
    <w:rsid w:val="007D33A2"/>
    <w:rsid w:val="007D3606"/>
    <w:rsid w:val="007D36E0"/>
    <w:rsid w:val="007D5B78"/>
    <w:rsid w:val="007D7B61"/>
    <w:rsid w:val="007E043A"/>
    <w:rsid w:val="007E1A13"/>
    <w:rsid w:val="007E281C"/>
    <w:rsid w:val="007E4238"/>
    <w:rsid w:val="007E4ECE"/>
    <w:rsid w:val="007E505F"/>
    <w:rsid w:val="007E5868"/>
    <w:rsid w:val="007E5CB6"/>
    <w:rsid w:val="007E5CFD"/>
    <w:rsid w:val="007E5D5A"/>
    <w:rsid w:val="007E6DBF"/>
    <w:rsid w:val="007E74C2"/>
    <w:rsid w:val="007E761D"/>
    <w:rsid w:val="007E7F8B"/>
    <w:rsid w:val="007F04D9"/>
    <w:rsid w:val="007F0634"/>
    <w:rsid w:val="007F1B3E"/>
    <w:rsid w:val="007F21F3"/>
    <w:rsid w:val="007F29A9"/>
    <w:rsid w:val="007F34FD"/>
    <w:rsid w:val="007F3EAB"/>
    <w:rsid w:val="007F4543"/>
    <w:rsid w:val="007F4834"/>
    <w:rsid w:val="007F5217"/>
    <w:rsid w:val="007F53C6"/>
    <w:rsid w:val="007F5590"/>
    <w:rsid w:val="007F6A61"/>
    <w:rsid w:val="00800037"/>
    <w:rsid w:val="00800889"/>
    <w:rsid w:val="00800CFD"/>
    <w:rsid w:val="00801BCE"/>
    <w:rsid w:val="00802407"/>
    <w:rsid w:val="008024D7"/>
    <w:rsid w:val="00802927"/>
    <w:rsid w:val="00805586"/>
    <w:rsid w:val="00806E40"/>
    <w:rsid w:val="00807CCD"/>
    <w:rsid w:val="00810A62"/>
    <w:rsid w:val="00811C61"/>
    <w:rsid w:val="00812D08"/>
    <w:rsid w:val="00813786"/>
    <w:rsid w:val="00813A2A"/>
    <w:rsid w:val="00814245"/>
    <w:rsid w:val="008142A9"/>
    <w:rsid w:val="00815EBA"/>
    <w:rsid w:val="008208AB"/>
    <w:rsid w:val="00823798"/>
    <w:rsid w:val="00824A37"/>
    <w:rsid w:val="00825641"/>
    <w:rsid w:val="0082699F"/>
    <w:rsid w:val="0082754C"/>
    <w:rsid w:val="00830F5E"/>
    <w:rsid w:val="0083126B"/>
    <w:rsid w:val="00831FBF"/>
    <w:rsid w:val="00832408"/>
    <w:rsid w:val="008324B1"/>
    <w:rsid w:val="0083265D"/>
    <w:rsid w:val="00832709"/>
    <w:rsid w:val="008327FA"/>
    <w:rsid w:val="00832995"/>
    <w:rsid w:val="00833154"/>
    <w:rsid w:val="008341E3"/>
    <w:rsid w:val="008356D6"/>
    <w:rsid w:val="008363FF"/>
    <w:rsid w:val="00837F97"/>
    <w:rsid w:val="00840935"/>
    <w:rsid w:val="00840F0F"/>
    <w:rsid w:val="0084142F"/>
    <w:rsid w:val="008420E8"/>
    <w:rsid w:val="00842B12"/>
    <w:rsid w:val="00843845"/>
    <w:rsid w:val="008452CA"/>
    <w:rsid w:val="0084591B"/>
    <w:rsid w:val="00845E8E"/>
    <w:rsid w:val="00845FC1"/>
    <w:rsid w:val="00846978"/>
    <w:rsid w:val="0084724F"/>
    <w:rsid w:val="0085080D"/>
    <w:rsid w:val="00851A8D"/>
    <w:rsid w:val="00851CDE"/>
    <w:rsid w:val="0085264C"/>
    <w:rsid w:val="008539A9"/>
    <w:rsid w:val="00855710"/>
    <w:rsid w:val="008557D5"/>
    <w:rsid w:val="00855CFA"/>
    <w:rsid w:val="00856366"/>
    <w:rsid w:val="00856492"/>
    <w:rsid w:val="008579A9"/>
    <w:rsid w:val="00857EEC"/>
    <w:rsid w:val="00861ABB"/>
    <w:rsid w:val="008622D2"/>
    <w:rsid w:val="008635E0"/>
    <w:rsid w:val="0086486F"/>
    <w:rsid w:val="00864D17"/>
    <w:rsid w:val="00865042"/>
    <w:rsid w:val="00865346"/>
    <w:rsid w:val="00865955"/>
    <w:rsid w:val="00865EBA"/>
    <w:rsid w:val="008666FB"/>
    <w:rsid w:val="00867BA0"/>
    <w:rsid w:val="00870109"/>
    <w:rsid w:val="00870330"/>
    <w:rsid w:val="00871E9E"/>
    <w:rsid w:val="00873BE1"/>
    <w:rsid w:val="00875348"/>
    <w:rsid w:val="00875501"/>
    <w:rsid w:val="00875AF7"/>
    <w:rsid w:val="008766D7"/>
    <w:rsid w:val="00876A50"/>
    <w:rsid w:val="00876FB7"/>
    <w:rsid w:val="00877DA1"/>
    <w:rsid w:val="00882A29"/>
    <w:rsid w:val="00882FB6"/>
    <w:rsid w:val="00883D7C"/>
    <w:rsid w:val="008842DA"/>
    <w:rsid w:val="008843CC"/>
    <w:rsid w:val="008844AE"/>
    <w:rsid w:val="0088466A"/>
    <w:rsid w:val="0088515A"/>
    <w:rsid w:val="00885E3D"/>
    <w:rsid w:val="00887C32"/>
    <w:rsid w:val="008905B1"/>
    <w:rsid w:val="008908BF"/>
    <w:rsid w:val="00890C78"/>
    <w:rsid w:val="00892235"/>
    <w:rsid w:val="00892D4E"/>
    <w:rsid w:val="0089300C"/>
    <w:rsid w:val="008932BD"/>
    <w:rsid w:val="00893B3A"/>
    <w:rsid w:val="00893C6A"/>
    <w:rsid w:val="00893ECF"/>
    <w:rsid w:val="008944F4"/>
    <w:rsid w:val="008945A7"/>
    <w:rsid w:val="0089475D"/>
    <w:rsid w:val="008947C7"/>
    <w:rsid w:val="00894875"/>
    <w:rsid w:val="00894E60"/>
    <w:rsid w:val="00895E71"/>
    <w:rsid w:val="00896030"/>
    <w:rsid w:val="00896D3A"/>
    <w:rsid w:val="00897222"/>
    <w:rsid w:val="00897F53"/>
    <w:rsid w:val="008A0BC9"/>
    <w:rsid w:val="008A0E4E"/>
    <w:rsid w:val="008A256E"/>
    <w:rsid w:val="008A2A82"/>
    <w:rsid w:val="008A3469"/>
    <w:rsid w:val="008A3A8D"/>
    <w:rsid w:val="008A4710"/>
    <w:rsid w:val="008A4A54"/>
    <w:rsid w:val="008A4FF0"/>
    <w:rsid w:val="008A5537"/>
    <w:rsid w:val="008A5C94"/>
    <w:rsid w:val="008A60CC"/>
    <w:rsid w:val="008A7EAF"/>
    <w:rsid w:val="008B0774"/>
    <w:rsid w:val="008B09CF"/>
    <w:rsid w:val="008B115B"/>
    <w:rsid w:val="008B2BEC"/>
    <w:rsid w:val="008B2D18"/>
    <w:rsid w:val="008B2F5F"/>
    <w:rsid w:val="008B53F0"/>
    <w:rsid w:val="008B6729"/>
    <w:rsid w:val="008B68A5"/>
    <w:rsid w:val="008B6939"/>
    <w:rsid w:val="008B6D00"/>
    <w:rsid w:val="008B74F2"/>
    <w:rsid w:val="008C188B"/>
    <w:rsid w:val="008C234F"/>
    <w:rsid w:val="008C24AF"/>
    <w:rsid w:val="008C2591"/>
    <w:rsid w:val="008C43D7"/>
    <w:rsid w:val="008C57A2"/>
    <w:rsid w:val="008C59BB"/>
    <w:rsid w:val="008C5C35"/>
    <w:rsid w:val="008C5FD8"/>
    <w:rsid w:val="008C65E8"/>
    <w:rsid w:val="008C6C47"/>
    <w:rsid w:val="008C6DC5"/>
    <w:rsid w:val="008C73BE"/>
    <w:rsid w:val="008D048A"/>
    <w:rsid w:val="008D1D2C"/>
    <w:rsid w:val="008D2D66"/>
    <w:rsid w:val="008D353F"/>
    <w:rsid w:val="008D423D"/>
    <w:rsid w:val="008D46D8"/>
    <w:rsid w:val="008D4DEE"/>
    <w:rsid w:val="008D4F1F"/>
    <w:rsid w:val="008D6348"/>
    <w:rsid w:val="008D64ED"/>
    <w:rsid w:val="008D6569"/>
    <w:rsid w:val="008D6DB9"/>
    <w:rsid w:val="008E034B"/>
    <w:rsid w:val="008E18F1"/>
    <w:rsid w:val="008E1997"/>
    <w:rsid w:val="008E19FC"/>
    <w:rsid w:val="008E2018"/>
    <w:rsid w:val="008E3623"/>
    <w:rsid w:val="008E36CC"/>
    <w:rsid w:val="008E492D"/>
    <w:rsid w:val="008E4D82"/>
    <w:rsid w:val="008E5876"/>
    <w:rsid w:val="008E696C"/>
    <w:rsid w:val="008F049A"/>
    <w:rsid w:val="008F054C"/>
    <w:rsid w:val="008F1B4A"/>
    <w:rsid w:val="008F1D91"/>
    <w:rsid w:val="008F3AAC"/>
    <w:rsid w:val="008F4150"/>
    <w:rsid w:val="008F4E99"/>
    <w:rsid w:val="008F587B"/>
    <w:rsid w:val="008F5897"/>
    <w:rsid w:val="008F5E5D"/>
    <w:rsid w:val="008F6CE3"/>
    <w:rsid w:val="008F7D1C"/>
    <w:rsid w:val="00901489"/>
    <w:rsid w:val="00901973"/>
    <w:rsid w:val="009019EA"/>
    <w:rsid w:val="00901EE1"/>
    <w:rsid w:val="00903041"/>
    <w:rsid w:val="0090344C"/>
    <w:rsid w:val="0090450B"/>
    <w:rsid w:val="00904540"/>
    <w:rsid w:val="009053C3"/>
    <w:rsid w:val="009075D2"/>
    <w:rsid w:val="009078BC"/>
    <w:rsid w:val="0091183F"/>
    <w:rsid w:val="009122EB"/>
    <w:rsid w:val="00914171"/>
    <w:rsid w:val="009154FF"/>
    <w:rsid w:val="009165E0"/>
    <w:rsid w:val="0091753C"/>
    <w:rsid w:val="00917FA3"/>
    <w:rsid w:val="00920402"/>
    <w:rsid w:val="00920C2B"/>
    <w:rsid w:val="00920F77"/>
    <w:rsid w:val="00921228"/>
    <w:rsid w:val="009215B5"/>
    <w:rsid w:val="009219A8"/>
    <w:rsid w:val="00922ABF"/>
    <w:rsid w:val="00922D7A"/>
    <w:rsid w:val="00922E57"/>
    <w:rsid w:val="00923F25"/>
    <w:rsid w:val="00923F48"/>
    <w:rsid w:val="0092422B"/>
    <w:rsid w:val="009251FD"/>
    <w:rsid w:val="0092749A"/>
    <w:rsid w:val="009304E7"/>
    <w:rsid w:val="00931BAB"/>
    <w:rsid w:val="009327DB"/>
    <w:rsid w:val="00932ED9"/>
    <w:rsid w:val="009345DA"/>
    <w:rsid w:val="00935D12"/>
    <w:rsid w:val="00935F26"/>
    <w:rsid w:val="009377F3"/>
    <w:rsid w:val="009409C4"/>
    <w:rsid w:val="0094110A"/>
    <w:rsid w:val="00941303"/>
    <w:rsid w:val="00941A98"/>
    <w:rsid w:val="00942A5E"/>
    <w:rsid w:val="009442B7"/>
    <w:rsid w:val="00945903"/>
    <w:rsid w:val="00945ACC"/>
    <w:rsid w:val="009468BD"/>
    <w:rsid w:val="009476B7"/>
    <w:rsid w:val="009532AE"/>
    <w:rsid w:val="009543A3"/>
    <w:rsid w:val="00954846"/>
    <w:rsid w:val="00955450"/>
    <w:rsid w:val="0095549E"/>
    <w:rsid w:val="009565E7"/>
    <w:rsid w:val="009567D2"/>
    <w:rsid w:val="00956E2C"/>
    <w:rsid w:val="009573D4"/>
    <w:rsid w:val="00957AC3"/>
    <w:rsid w:val="00960A4C"/>
    <w:rsid w:val="00960E93"/>
    <w:rsid w:val="009616DE"/>
    <w:rsid w:val="00962234"/>
    <w:rsid w:val="0096419E"/>
    <w:rsid w:val="00964D6A"/>
    <w:rsid w:val="00965570"/>
    <w:rsid w:val="00966B4D"/>
    <w:rsid w:val="00966D50"/>
    <w:rsid w:val="0096719C"/>
    <w:rsid w:val="00971FEA"/>
    <w:rsid w:val="00972844"/>
    <w:rsid w:val="0097322F"/>
    <w:rsid w:val="009746F9"/>
    <w:rsid w:val="009749ED"/>
    <w:rsid w:val="00974CAC"/>
    <w:rsid w:val="009758C1"/>
    <w:rsid w:val="00975BE6"/>
    <w:rsid w:val="00975EEE"/>
    <w:rsid w:val="00976235"/>
    <w:rsid w:val="00976E30"/>
    <w:rsid w:val="0097788C"/>
    <w:rsid w:val="0098070C"/>
    <w:rsid w:val="00980A2E"/>
    <w:rsid w:val="00980F69"/>
    <w:rsid w:val="009819C5"/>
    <w:rsid w:val="00981B3A"/>
    <w:rsid w:val="009820A1"/>
    <w:rsid w:val="00982587"/>
    <w:rsid w:val="009830C6"/>
    <w:rsid w:val="00984840"/>
    <w:rsid w:val="00984CEA"/>
    <w:rsid w:val="00985A01"/>
    <w:rsid w:val="00985E5F"/>
    <w:rsid w:val="0098631D"/>
    <w:rsid w:val="00986D86"/>
    <w:rsid w:val="009870D1"/>
    <w:rsid w:val="00987217"/>
    <w:rsid w:val="009875B5"/>
    <w:rsid w:val="0098761C"/>
    <w:rsid w:val="0098774F"/>
    <w:rsid w:val="009877ED"/>
    <w:rsid w:val="00987BB3"/>
    <w:rsid w:val="0099020A"/>
    <w:rsid w:val="00990267"/>
    <w:rsid w:val="0099038D"/>
    <w:rsid w:val="00990928"/>
    <w:rsid w:val="00991340"/>
    <w:rsid w:val="00991520"/>
    <w:rsid w:val="00992B5B"/>
    <w:rsid w:val="00992DF6"/>
    <w:rsid w:val="00992F84"/>
    <w:rsid w:val="00993224"/>
    <w:rsid w:val="00993884"/>
    <w:rsid w:val="00994B49"/>
    <w:rsid w:val="0099577D"/>
    <w:rsid w:val="0099666C"/>
    <w:rsid w:val="00996B4D"/>
    <w:rsid w:val="00996DF5"/>
    <w:rsid w:val="00997524"/>
    <w:rsid w:val="009A0454"/>
    <w:rsid w:val="009A0F10"/>
    <w:rsid w:val="009A1144"/>
    <w:rsid w:val="009A1B22"/>
    <w:rsid w:val="009A2190"/>
    <w:rsid w:val="009A3663"/>
    <w:rsid w:val="009A3E5C"/>
    <w:rsid w:val="009A4CE4"/>
    <w:rsid w:val="009A4FE9"/>
    <w:rsid w:val="009B0EA8"/>
    <w:rsid w:val="009B16D8"/>
    <w:rsid w:val="009B20B6"/>
    <w:rsid w:val="009B2308"/>
    <w:rsid w:val="009B2577"/>
    <w:rsid w:val="009B37AF"/>
    <w:rsid w:val="009B3DBC"/>
    <w:rsid w:val="009B658E"/>
    <w:rsid w:val="009B7B74"/>
    <w:rsid w:val="009C0F92"/>
    <w:rsid w:val="009C20F7"/>
    <w:rsid w:val="009C4133"/>
    <w:rsid w:val="009C4763"/>
    <w:rsid w:val="009C5047"/>
    <w:rsid w:val="009C631F"/>
    <w:rsid w:val="009C7B12"/>
    <w:rsid w:val="009D03EE"/>
    <w:rsid w:val="009D06F3"/>
    <w:rsid w:val="009D0CB4"/>
    <w:rsid w:val="009D0E1B"/>
    <w:rsid w:val="009D1AA7"/>
    <w:rsid w:val="009D28CF"/>
    <w:rsid w:val="009D3283"/>
    <w:rsid w:val="009D37D6"/>
    <w:rsid w:val="009D3E6D"/>
    <w:rsid w:val="009D3F46"/>
    <w:rsid w:val="009D3F8C"/>
    <w:rsid w:val="009D4AD3"/>
    <w:rsid w:val="009D4B0B"/>
    <w:rsid w:val="009D5733"/>
    <w:rsid w:val="009D6E3F"/>
    <w:rsid w:val="009D75B9"/>
    <w:rsid w:val="009D76C9"/>
    <w:rsid w:val="009D7C99"/>
    <w:rsid w:val="009E0732"/>
    <w:rsid w:val="009E0B2C"/>
    <w:rsid w:val="009E0CA1"/>
    <w:rsid w:val="009E0F38"/>
    <w:rsid w:val="009E13CC"/>
    <w:rsid w:val="009E2CBD"/>
    <w:rsid w:val="009E2EA4"/>
    <w:rsid w:val="009E2F3A"/>
    <w:rsid w:val="009E385B"/>
    <w:rsid w:val="009E39F8"/>
    <w:rsid w:val="009E3B57"/>
    <w:rsid w:val="009E3BED"/>
    <w:rsid w:val="009E4F48"/>
    <w:rsid w:val="009E5D6C"/>
    <w:rsid w:val="009E64C8"/>
    <w:rsid w:val="009E711D"/>
    <w:rsid w:val="009F1074"/>
    <w:rsid w:val="009F1693"/>
    <w:rsid w:val="009F1C57"/>
    <w:rsid w:val="009F2269"/>
    <w:rsid w:val="009F3771"/>
    <w:rsid w:val="009F3CD4"/>
    <w:rsid w:val="009F496F"/>
    <w:rsid w:val="009F4FBE"/>
    <w:rsid w:val="009F5E10"/>
    <w:rsid w:val="009F7A98"/>
    <w:rsid w:val="009F7AEA"/>
    <w:rsid w:val="00A000F8"/>
    <w:rsid w:val="00A0143C"/>
    <w:rsid w:val="00A01927"/>
    <w:rsid w:val="00A02AB5"/>
    <w:rsid w:val="00A033EB"/>
    <w:rsid w:val="00A052D0"/>
    <w:rsid w:val="00A05353"/>
    <w:rsid w:val="00A06597"/>
    <w:rsid w:val="00A06903"/>
    <w:rsid w:val="00A06B02"/>
    <w:rsid w:val="00A0748E"/>
    <w:rsid w:val="00A07C6B"/>
    <w:rsid w:val="00A10C5D"/>
    <w:rsid w:val="00A11400"/>
    <w:rsid w:val="00A115D8"/>
    <w:rsid w:val="00A1226A"/>
    <w:rsid w:val="00A1311E"/>
    <w:rsid w:val="00A135B4"/>
    <w:rsid w:val="00A14352"/>
    <w:rsid w:val="00A155EA"/>
    <w:rsid w:val="00A15A01"/>
    <w:rsid w:val="00A163C3"/>
    <w:rsid w:val="00A16F27"/>
    <w:rsid w:val="00A20F8C"/>
    <w:rsid w:val="00A21E07"/>
    <w:rsid w:val="00A234AC"/>
    <w:rsid w:val="00A23691"/>
    <w:rsid w:val="00A24000"/>
    <w:rsid w:val="00A246DA"/>
    <w:rsid w:val="00A2489C"/>
    <w:rsid w:val="00A24D04"/>
    <w:rsid w:val="00A251C0"/>
    <w:rsid w:val="00A255C9"/>
    <w:rsid w:val="00A25E22"/>
    <w:rsid w:val="00A2619A"/>
    <w:rsid w:val="00A2641F"/>
    <w:rsid w:val="00A26549"/>
    <w:rsid w:val="00A26CB2"/>
    <w:rsid w:val="00A26EF2"/>
    <w:rsid w:val="00A276FB"/>
    <w:rsid w:val="00A30205"/>
    <w:rsid w:val="00A32534"/>
    <w:rsid w:val="00A32E4F"/>
    <w:rsid w:val="00A32FB0"/>
    <w:rsid w:val="00A344E9"/>
    <w:rsid w:val="00A3480F"/>
    <w:rsid w:val="00A34902"/>
    <w:rsid w:val="00A3513B"/>
    <w:rsid w:val="00A35439"/>
    <w:rsid w:val="00A3589D"/>
    <w:rsid w:val="00A403FF"/>
    <w:rsid w:val="00A41A17"/>
    <w:rsid w:val="00A41EA4"/>
    <w:rsid w:val="00A428A4"/>
    <w:rsid w:val="00A43FC6"/>
    <w:rsid w:val="00A44ACD"/>
    <w:rsid w:val="00A44F59"/>
    <w:rsid w:val="00A450DC"/>
    <w:rsid w:val="00A45156"/>
    <w:rsid w:val="00A4549F"/>
    <w:rsid w:val="00A454CC"/>
    <w:rsid w:val="00A457C3"/>
    <w:rsid w:val="00A4679C"/>
    <w:rsid w:val="00A479F0"/>
    <w:rsid w:val="00A5098C"/>
    <w:rsid w:val="00A51911"/>
    <w:rsid w:val="00A51E49"/>
    <w:rsid w:val="00A5283D"/>
    <w:rsid w:val="00A5427C"/>
    <w:rsid w:val="00A54307"/>
    <w:rsid w:val="00A5499D"/>
    <w:rsid w:val="00A54AB5"/>
    <w:rsid w:val="00A5569E"/>
    <w:rsid w:val="00A560D8"/>
    <w:rsid w:val="00A56C27"/>
    <w:rsid w:val="00A606E9"/>
    <w:rsid w:val="00A60F8D"/>
    <w:rsid w:val="00A6283E"/>
    <w:rsid w:val="00A6325E"/>
    <w:rsid w:val="00A63A45"/>
    <w:rsid w:val="00A64315"/>
    <w:rsid w:val="00A64C62"/>
    <w:rsid w:val="00A65BA8"/>
    <w:rsid w:val="00A66025"/>
    <w:rsid w:val="00A66207"/>
    <w:rsid w:val="00A663B6"/>
    <w:rsid w:val="00A66B5C"/>
    <w:rsid w:val="00A67209"/>
    <w:rsid w:val="00A71569"/>
    <w:rsid w:val="00A71C1D"/>
    <w:rsid w:val="00A71E3C"/>
    <w:rsid w:val="00A71FF2"/>
    <w:rsid w:val="00A7218A"/>
    <w:rsid w:val="00A72A75"/>
    <w:rsid w:val="00A72F79"/>
    <w:rsid w:val="00A72FEF"/>
    <w:rsid w:val="00A739FB"/>
    <w:rsid w:val="00A73F77"/>
    <w:rsid w:val="00A743F5"/>
    <w:rsid w:val="00A74CD9"/>
    <w:rsid w:val="00A74CE2"/>
    <w:rsid w:val="00A74F38"/>
    <w:rsid w:val="00A75459"/>
    <w:rsid w:val="00A77BF6"/>
    <w:rsid w:val="00A77E28"/>
    <w:rsid w:val="00A80349"/>
    <w:rsid w:val="00A804DC"/>
    <w:rsid w:val="00A80E3D"/>
    <w:rsid w:val="00A81E28"/>
    <w:rsid w:val="00A822E9"/>
    <w:rsid w:val="00A82459"/>
    <w:rsid w:val="00A83056"/>
    <w:rsid w:val="00A8349E"/>
    <w:rsid w:val="00A83684"/>
    <w:rsid w:val="00A84512"/>
    <w:rsid w:val="00A84590"/>
    <w:rsid w:val="00A846E9"/>
    <w:rsid w:val="00A84AF2"/>
    <w:rsid w:val="00A84D17"/>
    <w:rsid w:val="00A84E47"/>
    <w:rsid w:val="00A8502D"/>
    <w:rsid w:val="00A864F6"/>
    <w:rsid w:val="00A9032A"/>
    <w:rsid w:val="00A90DDB"/>
    <w:rsid w:val="00A9190F"/>
    <w:rsid w:val="00A9201A"/>
    <w:rsid w:val="00A932AB"/>
    <w:rsid w:val="00A93746"/>
    <w:rsid w:val="00A93BC1"/>
    <w:rsid w:val="00A93F94"/>
    <w:rsid w:val="00A94CB3"/>
    <w:rsid w:val="00A94F51"/>
    <w:rsid w:val="00A9577B"/>
    <w:rsid w:val="00A95848"/>
    <w:rsid w:val="00A96130"/>
    <w:rsid w:val="00A96F19"/>
    <w:rsid w:val="00A97A40"/>
    <w:rsid w:val="00AA178E"/>
    <w:rsid w:val="00AA1AD9"/>
    <w:rsid w:val="00AA2C79"/>
    <w:rsid w:val="00AA2FF4"/>
    <w:rsid w:val="00AA363D"/>
    <w:rsid w:val="00AA427F"/>
    <w:rsid w:val="00AA5204"/>
    <w:rsid w:val="00AA6110"/>
    <w:rsid w:val="00AA6576"/>
    <w:rsid w:val="00AA7032"/>
    <w:rsid w:val="00AB00CD"/>
    <w:rsid w:val="00AB05DE"/>
    <w:rsid w:val="00AB1F24"/>
    <w:rsid w:val="00AB29F1"/>
    <w:rsid w:val="00AB3323"/>
    <w:rsid w:val="00AB337C"/>
    <w:rsid w:val="00AB4889"/>
    <w:rsid w:val="00AB4B9D"/>
    <w:rsid w:val="00AB5084"/>
    <w:rsid w:val="00AB524D"/>
    <w:rsid w:val="00AB651D"/>
    <w:rsid w:val="00AC08A8"/>
    <w:rsid w:val="00AC150C"/>
    <w:rsid w:val="00AC27F5"/>
    <w:rsid w:val="00AC30BA"/>
    <w:rsid w:val="00AC3E8A"/>
    <w:rsid w:val="00AC5761"/>
    <w:rsid w:val="00AC6371"/>
    <w:rsid w:val="00AC6DC7"/>
    <w:rsid w:val="00AC7112"/>
    <w:rsid w:val="00AC7FDF"/>
    <w:rsid w:val="00AD004B"/>
    <w:rsid w:val="00AD004C"/>
    <w:rsid w:val="00AD0D6D"/>
    <w:rsid w:val="00AD1651"/>
    <w:rsid w:val="00AD354B"/>
    <w:rsid w:val="00AD42DD"/>
    <w:rsid w:val="00AD48D7"/>
    <w:rsid w:val="00AD4E8B"/>
    <w:rsid w:val="00AD55F0"/>
    <w:rsid w:val="00AD5C27"/>
    <w:rsid w:val="00AD5C90"/>
    <w:rsid w:val="00AD5CF2"/>
    <w:rsid w:val="00AD6EC4"/>
    <w:rsid w:val="00AD7B76"/>
    <w:rsid w:val="00AD7C15"/>
    <w:rsid w:val="00AE044A"/>
    <w:rsid w:val="00AE0D2A"/>
    <w:rsid w:val="00AE0DC8"/>
    <w:rsid w:val="00AE1DB1"/>
    <w:rsid w:val="00AE1E55"/>
    <w:rsid w:val="00AE362E"/>
    <w:rsid w:val="00AE47DD"/>
    <w:rsid w:val="00AE4A0D"/>
    <w:rsid w:val="00AE54F4"/>
    <w:rsid w:val="00AE5AA7"/>
    <w:rsid w:val="00AE6054"/>
    <w:rsid w:val="00AE6582"/>
    <w:rsid w:val="00AE67F7"/>
    <w:rsid w:val="00AE72D7"/>
    <w:rsid w:val="00AF0ABB"/>
    <w:rsid w:val="00AF135D"/>
    <w:rsid w:val="00AF268C"/>
    <w:rsid w:val="00AF3A11"/>
    <w:rsid w:val="00AF44AA"/>
    <w:rsid w:val="00AF4626"/>
    <w:rsid w:val="00AF5D56"/>
    <w:rsid w:val="00AF6C41"/>
    <w:rsid w:val="00AF6E2B"/>
    <w:rsid w:val="00AF77BD"/>
    <w:rsid w:val="00B00C9F"/>
    <w:rsid w:val="00B02294"/>
    <w:rsid w:val="00B02593"/>
    <w:rsid w:val="00B02DDA"/>
    <w:rsid w:val="00B02EAE"/>
    <w:rsid w:val="00B03711"/>
    <w:rsid w:val="00B053F4"/>
    <w:rsid w:val="00B06015"/>
    <w:rsid w:val="00B0735E"/>
    <w:rsid w:val="00B11844"/>
    <w:rsid w:val="00B11A4C"/>
    <w:rsid w:val="00B1221B"/>
    <w:rsid w:val="00B12C6F"/>
    <w:rsid w:val="00B13282"/>
    <w:rsid w:val="00B13361"/>
    <w:rsid w:val="00B14851"/>
    <w:rsid w:val="00B14F89"/>
    <w:rsid w:val="00B159CA"/>
    <w:rsid w:val="00B15B7C"/>
    <w:rsid w:val="00B15B7E"/>
    <w:rsid w:val="00B20087"/>
    <w:rsid w:val="00B2144E"/>
    <w:rsid w:val="00B22B08"/>
    <w:rsid w:val="00B22C52"/>
    <w:rsid w:val="00B246D2"/>
    <w:rsid w:val="00B24D1F"/>
    <w:rsid w:val="00B250A9"/>
    <w:rsid w:val="00B25BE5"/>
    <w:rsid w:val="00B30876"/>
    <w:rsid w:val="00B30EE6"/>
    <w:rsid w:val="00B32192"/>
    <w:rsid w:val="00B336F1"/>
    <w:rsid w:val="00B34076"/>
    <w:rsid w:val="00B347F3"/>
    <w:rsid w:val="00B3528D"/>
    <w:rsid w:val="00B3530C"/>
    <w:rsid w:val="00B35472"/>
    <w:rsid w:val="00B3569F"/>
    <w:rsid w:val="00B36F67"/>
    <w:rsid w:val="00B42878"/>
    <w:rsid w:val="00B428A7"/>
    <w:rsid w:val="00B4431F"/>
    <w:rsid w:val="00B4511A"/>
    <w:rsid w:val="00B4770C"/>
    <w:rsid w:val="00B47EA9"/>
    <w:rsid w:val="00B47FA4"/>
    <w:rsid w:val="00B503DC"/>
    <w:rsid w:val="00B506B9"/>
    <w:rsid w:val="00B50A2D"/>
    <w:rsid w:val="00B50F69"/>
    <w:rsid w:val="00B51725"/>
    <w:rsid w:val="00B52005"/>
    <w:rsid w:val="00B520F4"/>
    <w:rsid w:val="00B52D32"/>
    <w:rsid w:val="00B53987"/>
    <w:rsid w:val="00B54C26"/>
    <w:rsid w:val="00B55084"/>
    <w:rsid w:val="00B56650"/>
    <w:rsid w:val="00B566A2"/>
    <w:rsid w:val="00B57A64"/>
    <w:rsid w:val="00B60451"/>
    <w:rsid w:val="00B6083F"/>
    <w:rsid w:val="00B609A7"/>
    <w:rsid w:val="00B610F0"/>
    <w:rsid w:val="00B61B25"/>
    <w:rsid w:val="00B61D92"/>
    <w:rsid w:val="00B61E06"/>
    <w:rsid w:val="00B6200F"/>
    <w:rsid w:val="00B623D6"/>
    <w:rsid w:val="00B6430C"/>
    <w:rsid w:val="00B65ED3"/>
    <w:rsid w:val="00B66A91"/>
    <w:rsid w:val="00B66CB4"/>
    <w:rsid w:val="00B67E95"/>
    <w:rsid w:val="00B705F8"/>
    <w:rsid w:val="00B7134D"/>
    <w:rsid w:val="00B7141B"/>
    <w:rsid w:val="00B71508"/>
    <w:rsid w:val="00B71553"/>
    <w:rsid w:val="00B71643"/>
    <w:rsid w:val="00B71FA0"/>
    <w:rsid w:val="00B72990"/>
    <w:rsid w:val="00B72F80"/>
    <w:rsid w:val="00B731BD"/>
    <w:rsid w:val="00B73439"/>
    <w:rsid w:val="00B73785"/>
    <w:rsid w:val="00B74FE9"/>
    <w:rsid w:val="00B7506F"/>
    <w:rsid w:val="00B75372"/>
    <w:rsid w:val="00B76A28"/>
    <w:rsid w:val="00B76AB6"/>
    <w:rsid w:val="00B76AE5"/>
    <w:rsid w:val="00B76DF6"/>
    <w:rsid w:val="00B76EC0"/>
    <w:rsid w:val="00B77967"/>
    <w:rsid w:val="00B77D76"/>
    <w:rsid w:val="00B80073"/>
    <w:rsid w:val="00B81D66"/>
    <w:rsid w:val="00B82CDC"/>
    <w:rsid w:val="00B832D3"/>
    <w:rsid w:val="00B839CC"/>
    <w:rsid w:val="00B83C4A"/>
    <w:rsid w:val="00B841AF"/>
    <w:rsid w:val="00B843C7"/>
    <w:rsid w:val="00B846AC"/>
    <w:rsid w:val="00B85377"/>
    <w:rsid w:val="00B87459"/>
    <w:rsid w:val="00B87A05"/>
    <w:rsid w:val="00B87ED4"/>
    <w:rsid w:val="00B905B9"/>
    <w:rsid w:val="00B90DCA"/>
    <w:rsid w:val="00B91727"/>
    <w:rsid w:val="00B92EF8"/>
    <w:rsid w:val="00B934C0"/>
    <w:rsid w:val="00B938F5"/>
    <w:rsid w:val="00B943B5"/>
    <w:rsid w:val="00B9559F"/>
    <w:rsid w:val="00B957A1"/>
    <w:rsid w:val="00B96478"/>
    <w:rsid w:val="00B9701B"/>
    <w:rsid w:val="00B972C1"/>
    <w:rsid w:val="00B97D00"/>
    <w:rsid w:val="00BA07CD"/>
    <w:rsid w:val="00BA0CC3"/>
    <w:rsid w:val="00BA1929"/>
    <w:rsid w:val="00BA1D93"/>
    <w:rsid w:val="00BA1E55"/>
    <w:rsid w:val="00BA2E08"/>
    <w:rsid w:val="00BA303F"/>
    <w:rsid w:val="00BA3942"/>
    <w:rsid w:val="00BA5000"/>
    <w:rsid w:val="00BA5168"/>
    <w:rsid w:val="00BA6043"/>
    <w:rsid w:val="00BA76A2"/>
    <w:rsid w:val="00BA798B"/>
    <w:rsid w:val="00BA7C5C"/>
    <w:rsid w:val="00BA7C94"/>
    <w:rsid w:val="00BB204A"/>
    <w:rsid w:val="00BB2AA5"/>
    <w:rsid w:val="00BB3243"/>
    <w:rsid w:val="00BB37AB"/>
    <w:rsid w:val="00BB524D"/>
    <w:rsid w:val="00BB560F"/>
    <w:rsid w:val="00BB70BB"/>
    <w:rsid w:val="00BB7E03"/>
    <w:rsid w:val="00BB7F8B"/>
    <w:rsid w:val="00BC26AC"/>
    <w:rsid w:val="00BC27AD"/>
    <w:rsid w:val="00BC308D"/>
    <w:rsid w:val="00BC3411"/>
    <w:rsid w:val="00BC471A"/>
    <w:rsid w:val="00BC53B0"/>
    <w:rsid w:val="00BC5856"/>
    <w:rsid w:val="00BC5B4E"/>
    <w:rsid w:val="00BC5EE2"/>
    <w:rsid w:val="00BC66AE"/>
    <w:rsid w:val="00BC6AA7"/>
    <w:rsid w:val="00BC6C64"/>
    <w:rsid w:val="00BC799B"/>
    <w:rsid w:val="00BD00DD"/>
    <w:rsid w:val="00BD0357"/>
    <w:rsid w:val="00BD1898"/>
    <w:rsid w:val="00BD1F9F"/>
    <w:rsid w:val="00BD2BDD"/>
    <w:rsid w:val="00BD30C0"/>
    <w:rsid w:val="00BD50E0"/>
    <w:rsid w:val="00BD6A0C"/>
    <w:rsid w:val="00BD6BDD"/>
    <w:rsid w:val="00BD7BAD"/>
    <w:rsid w:val="00BE01DD"/>
    <w:rsid w:val="00BE0C46"/>
    <w:rsid w:val="00BE1370"/>
    <w:rsid w:val="00BE1673"/>
    <w:rsid w:val="00BE2A3B"/>
    <w:rsid w:val="00BE39EE"/>
    <w:rsid w:val="00BE433E"/>
    <w:rsid w:val="00BE4A6E"/>
    <w:rsid w:val="00BE5658"/>
    <w:rsid w:val="00BE76F4"/>
    <w:rsid w:val="00BE78A6"/>
    <w:rsid w:val="00BE7B61"/>
    <w:rsid w:val="00BF00A3"/>
    <w:rsid w:val="00BF040D"/>
    <w:rsid w:val="00BF11FC"/>
    <w:rsid w:val="00BF1F3E"/>
    <w:rsid w:val="00BF2739"/>
    <w:rsid w:val="00BF28F0"/>
    <w:rsid w:val="00BF2AA1"/>
    <w:rsid w:val="00BF400F"/>
    <w:rsid w:val="00BF4C52"/>
    <w:rsid w:val="00BF522C"/>
    <w:rsid w:val="00BF62C4"/>
    <w:rsid w:val="00BF7DDF"/>
    <w:rsid w:val="00C02D68"/>
    <w:rsid w:val="00C049A2"/>
    <w:rsid w:val="00C04A34"/>
    <w:rsid w:val="00C04A60"/>
    <w:rsid w:val="00C05D4E"/>
    <w:rsid w:val="00C064C0"/>
    <w:rsid w:val="00C06CC8"/>
    <w:rsid w:val="00C06DEB"/>
    <w:rsid w:val="00C06F41"/>
    <w:rsid w:val="00C10062"/>
    <w:rsid w:val="00C10D39"/>
    <w:rsid w:val="00C1150A"/>
    <w:rsid w:val="00C11D88"/>
    <w:rsid w:val="00C12289"/>
    <w:rsid w:val="00C12C3F"/>
    <w:rsid w:val="00C12F3B"/>
    <w:rsid w:val="00C13191"/>
    <w:rsid w:val="00C16955"/>
    <w:rsid w:val="00C16F87"/>
    <w:rsid w:val="00C175BD"/>
    <w:rsid w:val="00C17D47"/>
    <w:rsid w:val="00C20799"/>
    <w:rsid w:val="00C20CD4"/>
    <w:rsid w:val="00C21505"/>
    <w:rsid w:val="00C2174F"/>
    <w:rsid w:val="00C24C6D"/>
    <w:rsid w:val="00C2530C"/>
    <w:rsid w:val="00C25602"/>
    <w:rsid w:val="00C269BC"/>
    <w:rsid w:val="00C27B9A"/>
    <w:rsid w:val="00C309BE"/>
    <w:rsid w:val="00C311F0"/>
    <w:rsid w:val="00C322E6"/>
    <w:rsid w:val="00C32CDB"/>
    <w:rsid w:val="00C32EC8"/>
    <w:rsid w:val="00C33600"/>
    <w:rsid w:val="00C34ADE"/>
    <w:rsid w:val="00C35373"/>
    <w:rsid w:val="00C35469"/>
    <w:rsid w:val="00C35F2E"/>
    <w:rsid w:val="00C36D2D"/>
    <w:rsid w:val="00C378C3"/>
    <w:rsid w:val="00C40B2B"/>
    <w:rsid w:val="00C4187D"/>
    <w:rsid w:val="00C42C00"/>
    <w:rsid w:val="00C42CFC"/>
    <w:rsid w:val="00C439EC"/>
    <w:rsid w:val="00C43D54"/>
    <w:rsid w:val="00C44C74"/>
    <w:rsid w:val="00C46599"/>
    <w:rsid w:val="00C467DE"/>
    <w:rsid w:val="00C469E2"/>
    <w:rsid w:val="00C47ADD"/>
    <w:rsid w:val="00C520EE"/>
    <w:rsid w:val="00C52F96"/>
    <w:rsid w:val="00C530AA"/>
    <w:rsid w:val="00C530C7"/>
    <w:rsid w:val="00C531DA"/>
    <w:rsid w:val="00C53E63"/>
    <w:rsid w:val="00C56776"/>
    <w:rsid w:val="00C56F7F"/>
    <w:rsid w:val="00C60CE7"/>
    <w:rsid w:val="00C61029"/>
    <w:rsid w:val="00C63908"/>
    <w:rsid w:val="00C63CA7"/>
    <w:rsid w:val="00C640F9"/>
    <w:rsid w:val="00C644BD"/>
    <w:rsid w:val="00C64E96"/>
    <w:rsid w:val="00C6511C"/>
    <w:rsid w:val="00C656E8"/>
    <w:rsid w:val="00C65FA9"/>
    <w:rsid w:val="00C6618F"/>
    <w:rsid w:val="00C66365"/>
    <w:rsid w:val="00C666E5"/>
    <w:rsid w:val="00C66EDC"/>
    <w:rsid w:val="00C670BE"/>
    <w:rsid w:val="00C708CD"/>
    <w:rsid w:val="00C70D16"/>
    <w:rsid w:val="00C728F6"/>
    <w:rsid w:val="00C74B94"/>
    <w:rsid w:val="00C74C60"/>
    <w:rsid w:val="00C752DC"/>
    <w:rsid w:val="00C75A6F"/>
    <w:rsid w:val="00C76267"/>
    <w:rsid w:val="00C77674"/>
    <w:rsid w:val="00C7777C"/>
    <w:rsid w:val="00C77912"/>
    <w:rsid w:val="00C800CB"/>
    <w:rsid w:val="00C8022F"/>
    <w:rsid w:val="00C82C23"/>
    <w:rsid w:val="00C86397"/>
    <w:rsid w:val="00C86D18"/>
    <w:rsid w:val="00C871DF"/>
    <w:rsid w:val="00C87BF2"/>
    <w:rsid w:val="00C91407"/>
    <w:rsid w:val="00C915D5"/>
    <w:rsid w:val="00C91712"/>
    <w:rsid w:val="00C91D07"/>
    <w:rsid w:val="00C920EF"/>
    <w:rsid w:val="00C92474"/>
    <w:rsid w:val="00C924FD"/>
    <w:rsid w:val="00C92809"/>
    <w:rsid w:val="00C92875"/>
    <w:rsid w:val="00C93AFF"/>
    <w:rsid w:val="00C93E4E"/>
    <w:rsid w:val="00C944CA"/>
    <w:rsid w:val="00C94C9F"/>
    <w:rsid w:val="00C9586D"/>
    <w:rsid w:val="00C95CEC"/>
    <w:rsid w:val="00CA0F23"/>
    <w:rsid w:val="00CA14DF"/>
    <w:rsid w:val="00CA1E30"/>
    <w:rsid w:val="00CA22E8"/>
    <w:rsid w:val="00CA2645"/>
    <w:rsid w:val="00CA299C"/>
    <w:rsid w:val="00CA2F46"/>
    <w:rsid w:val="00CA3767"/>
    <w:rsid w:val="00CA3841"/>
    <w:rsid w:val="00CA427F"/>
    <w:rsid w:val="00CA42A3"/>
    <w:rsid w:val="00CA4B41"/>
    <w:rsid w:val="00CA4F26"/>
    <w:rsid w:val="00CA4F6A"/>
    <w:rsid w:val="00CA5D8A"/>
    <w:rsid w:val="00CA6CFF"/>
    <w:rsid w:val="00CB0624"/>
    <w:rsid w:val="00CB0D8C"/>
    <w:rsid w:val="00CB1405"/>
    <w:rsid w:val="00CB14A7"/>
    <w:rsid w:val="00CB1BD2"/>
    <w:rsid w:val="00CB1D74"/>
    <w:rsid w:val="00CB3446"/>
    <w:rsid w:val="00CB3666"/>
    <w:rsid w:val="00CB3925"/>
    <w:rsid w:val="00CB3EEF"/>
    <w:rsid w:val="00CB493C"/>
    <w:rsid w:val="00CB568D"/>
    <w:rsid w:val="00CB6CF5"/>
    <w:rsid w:val="00CB6DCA"/>
    <w:rsid w:val="00CB7369"/>
    <w:rsid w:val="00CB7E4B"/>
    <w:rsid w:val="00CC0C13"/>
    <w:rsid w:val="00CC0C98"/>
    <w:rsid w:val="00CC251B"/>
    <w:rsid w:val="00CC2A1D"/>
    <w:rsid w:val="00CC2D2C"/>
    <w:rsid w:val="00CC5A2F"/>
    <w:rsid w:val="00CC5A67"/>
    <w:rsid w:val="00CC624E"/>
    <w:rsid w:val="00CC6471"/>
    <w:rsid w:val="00CC6DBB"/>
    <w:rsid w:val="00CD13BA"/>
    <w:rsid w:val="00CD147D"/>
    <w:rsid w:val="00CD238F"/>
    <w:rsid w:val="00CD2759"/>
    <w:rsid w:val="00CD33D5"/>
    <w:rsid w:val="00CD3ADD"/>
    <w:rsid w:val="00CD3EDB"/>
    <w:rsid w:val="00CD418E"/>
    <w:rsid w:val="00CD5121"/>
    <w:rsid w:val="00CD545F"/>
    <w:rsid w:val="00CD55FC"/>
    <w:rsid w:val="00CD5B58"/>
    <w:rsid w:val="00CD6092"/>
    <w:rsid w:val="00CE0207"/>
    <w:rsid w:val="00CE1543"/>
    <w:rsid w:val="00CE1B1E"/>
    <w:rsid w:val="00CE2161"/>
    <w:rsid w:val="00CE2FD1"/>
    <w:rsid w:val="00CE487C"/>
    <w:rsid w:val="00CE5DBF"/>
    <w:rsid w:val="00CE7E33"/>
    <w:rsid w:val="00CF15FA"/>
    <w:rsid w:val="00CF18A6"/>
    <w:rsid w:val="00CF1A1C"/>
    <w:rsid w:val="00CF375B"/>
    <w:rsid w:val="00CF3C61"/>
    <w:rsid w:val="00CF6B92"/>
    <w:rsid w:val="00CF6EC1"/>
    <w:rsid w:val="00CF7E2A"/>
    <w:rsid w:val="00D02830"/>
    <w:rsid w:val="00D02D7B"/>
    <w:rsid w:val="00D03696"/>
    <w:rsid w:val="00D0372E"/>
    <w:rsid w:val="00D03A70"/>
    <w:rsid w:val="00D05009"/>
    <w:rsid w:val="00D05242"/>
    <w:rsid w:val="00D05618"/>
    <w:rsid w:val="00D061B9"/>
    <w:rsid w:val="00D066F0"/>
    <w:rsid w:val="00D0684F"/>
    <w:rsid w:val="00D079D3"/>
    <w:rsid w:val="00D102B6"/>
    <w:rsid w:val="00D10F6C"/>
    <w:rsid w:val="00D12579"/>
    <w:rsid w:val="00D1349F"/>
    <w:rsid w:val="00D13D58"/>
    <w:rsid w:val="00D14D45"/>
    <w:rsid w:val="00D15118"/>
    <w:rsid w:val="00D16030"/>
    <w:rsid w:val="00D16B83"/>
    <w:rsid w:val="00D17C6D"/>
    <w:rsid w:val="00D2005A"/>
    <w:rsid w:val="00D230EB"/>
    <w:rsid w:val="00D2330D"/>
    <w:rsid w:val="00D233B0"/>
    <w:rsid w:val="00D24673"/>
    <w:rsid w:val="00D24D18"/>
    <w:rsid w:val="00D2526C"/>
    <w:rsid w:val="00D25C8F"/>
    <w:rsid w:val="00D301D1"/>
    <w:rsid w:val="00D30758"/>
    <w:rsid w:val="00D31831"/>
    <w:rsid w:val="00D32BC5"/>
    <w:rsid w:val="00D33416"/>
    <w:rsid w:val="00D344FA"/>
    <w:rsid w:val="00D349C0"/>
    <w:rsid w:val="00D34D6C"/>
    <w:rsid w:val="00D356E9"/>
    <w:rsid w:val="00D36791"/>
    <w:rsid w:val="00D370F5"/>
    <w:rsid w:val="00D37560"/>
    <w:rsid w:val="00D37F67"/>
    <w:rsid w:val="00D40703"/>
    <w:rsid w:val="00D41047"/>
    <w:rsid w:val="00D427FC"/>
    <w:rsid w:val="00D436F6"/>
    <w:rsid w:val="00D43FD2"/>
    <w:rsid w:val="00D4412D"/>
    <w:rsid w:val="00D44592"/>
    <w:rsid w:val="00D45385"/>
    <w:rsid w:val="00D45B17"/>
    <w:rsid w:val="00D45BC0"/>
    <w:rsid w:val="00D4613E"/>
    <w:rsid w:val="00D472D8"/>
    <w:rsid w:val="00D472E7"/>
    <w:rsid w:val="00D47D67"/>
    <w:rsid w:val="00D51454"/>
    <w:rsid w:val="00D514A9"/>
    <w:rsid w:val="00D51571"/>
    <w:rsid w:val="00D51B16"/>
    <w:rsid w:val="00D52882"/>
    <w:rsid w:val="00D53293"/>
    <w:rsid w:val="00D53A00"/>
    <w:rsid w:val="00D559E9"/>
    <w:rsid w:val="00D56C3F"/>
    <w:rsid w:val="00D600F6"/>
    <w:rsid w:val="00D60A17"/>
    <w:rsid w:val="00D610C2"/>
    <w:rsid w:val="00D61D31"/>
    <w:rsid w:val="00D61EE0"/>
    <w:rsid w:val="00D62128"/>
    <w:rsid w:val="00D6220A"/>
    <w:rsid w:val="00D6237D"/>
    <w:rsid w:val="00D62B91"/>
    <w:rsid w:val="00D62CEF"/>
    <w:rsid w:val="00D63AEE"/>
    <w:rsid w:val="00D655F0"/>
    <w:rsid w:val="00D65A88"/>
    <w:rsid w:val="00D664DB"/>
    <w:rsid w:val="00D665A1"/>
    <w:rsid w:val="00D70AFD"/>
    <w:rsid w:val="00D70F12"/>
    <w:rsid w:val="00D72AA6"/>
    <w:rsid w:val="00D73AC0"/>
    <w:rsid w:val="00D75841"/>
    <w:rsid w:val="00D77281"/>
    <w:rsid w:val="00D773A1"/>
    <w:rsid w:val="00D77676"/>
    <w:rsid w:val="00D80263"/>
    <w:rsid w:val="00D805F4"/>
    <w:rsid w:val="00D82223"/>
    <w:rsid w:val="00D82744"/>
    <w:rsid w:val="00D848CD"/>
    <w:rsid w:val="00D848CE"/>
    <w:rsid w:val="00D85A12"/>
    <w:rsid w:val="00D8767A"/>
    <w:rsid w:val="00D87901"/>
    <w:rsid w:val="00D87ED0"/>
    <w:rsid w:val="00D9055C"/>
    <w:rsid w:val="00D90AF9"/>
    <w:rsid w:val="00D90E2C"/>
    <w:rsid w:val="00D910CE"/>
    <w:rsid w:val="00D9362C"/>
    <w:rsid w:val="00D93DA0"/>
    <w:rsid w:val="00D93FA0"/>
    <w:rsid w:val="00D944CE"/>
    <w:rsid w:val="00D94AB9"/>
    <w:rsid w:val="00D96899"/>
    <w:rsid w:val="00D97831"/>
    <w:rsid w:val="00D97D7E"/>
    <w:rsid w:val="00DA1890"/>
    <w:rsid w:val="00DA3F86"/>
    <w:rsid w:val="00DA4847"/>
    <w:rsid w:val="00DA5621"/>
    <w:rsid w:val="00DA60D1"/>
    <w:rsid w:val="00DA6A22"/>
    <w:rsid w:val="00DA6C29"/>
    <w:rsid w:val="00DA7C64"/>
    <w:rsid w:val="00DB0866"/>
    <w:rsid w:val="00DB1278"/>
    <w:rsid w:val="00DB249A"/>
    <w:rsid w:val="00DB28C0"/>
    <w:rsid w:val="00DB2E49"/>
    <w:rsid w:val="00DB3A15"/>
    <w:rsid w:val="00DB3DC5"/>
    <w:rsid w:val="00DB4AE0"/>
    <w:rsid w:val="00DB4C6A"/>
    <w:rsid w:val="00DB531A"/>
    <w:rsid w:val="00DB55A3"/>
    <w:rsid w:val="00DB5E81"/>
    <w:rsid w:val="00DB62DC"/>
    <w:rsid w:val="00DB6829"/>
    <w:rsid w:val="00DB68B8"/>
    <w:rsid w:val="00DB6B60"/>
    <w:rsid w:val="00DB788E"/>
    <w:rsid w:val="00DC0D79"/>
    <w:rsid w:val="00DC11EF"/>
    <w:rsid w:val="00DC179A"/>
    <w:rsid w:val="00DC1D21"/>
    <w:rsid w:val="00DC2787"/>
    <w:rsid w:val="00DC3E6F"/>
    <w:rsid w:val="00DC472B"/>
    <w:rsid w:val="00DC5D8B"/>
    <w:rsid w:val="00DC71C1"/>
    <w:rsid w:val="00DC7FD0"/>
    <w:rsid w:val="00DD0C9C"/>
    <w:rsid w:val="00DD41B0"/>
    <w:rsid w:val="00DD46E8"/>
    <w:rsid w:val="00DD4737"/>
    <w:rsid w:val="00DD5293"/>
    <w:rsid w:val="00DD5749"/>
    <w:rsid w:val="00DD5C32"/>
    <w:rsid w:val="00DD60F7"/>
    <w:rsid w:val="00DD6103"/>
    <w:rsid w:val="00DD674B"/>
    <w:rsid w:val="00DD6FF4"/>
    <w:rsid w:val="00DD77A0"/>
    <w:rsid w:val="00DE1409"/>
    <w:rsid w:val="00DE1BCA"/>
    <w:rsid w:val="00DE1FA1"/>
    <w:rsid w:val="00DE2113"/>
    <w:rsid w:val="00DE277B"/>
    <w:rsid w:val="00DE281C"/>
    <w:rsid w:val="00DE3FCA"/>
    <w:rsid w:val="00DE4222"/>
    <w:rsid w:val="00DE45B3"/>
    <w:rsid w:val="00DE578B"/>
    <w:rsid w:val="00DE5ADC"/>
    <w:rsid w:val="00DE76E2"/>
    <w:rsid w:val="00DE7CE3"/>
    <w:rsid w:val="00DF003C"/>
    <w:rsid w:val="00DF1049"/>
    <w:rsid w:val="00DF13EA"/>
    <w:rsid w:val="00DF23B4"/>
    <w:rsid w:val="00DF31C7"/>
    <w:rsid w:val="00DF3880"/>
    <w:rsid w:val="00DF4FEA"/>
    <w:rsid w:val="00DF5196"/>
    <w:rsid w:val="00DF543B"/>
    <w:rsid w:val="00DF5B3D"/>
    <w:rsid w:val="00DF641F"/>
    <w:rsid w:val="00DF6F6F"/>
    <w:rsid w:val="00DF7641"/>
    <w:rsid w:val="00DF7C54"/>
    <w:rsid w:val="00E0053E"/>
    <w:rsid w:val="00E012B0"/>
    <w:rsid w:val="00E02109"/>
    <w:rsid w:val="00E0232F"/>
    <w:rsid w:val="00E03065"/>
    <w:rsid w:val="00E047C3"/>
    <w:rsid w:val="00E05283"/>
    <w:rsid w:val="00E06C12"/>
    <w:rsid w:val="00E10295"/>
    <w:rsid w:val="00E1178B"/>
    <w:rsid w:val="00E123FD"/>
    <w:rsid w:val="00E139EB"/>
    <w:rsid w:val="00E13F1C"/>
    <w:rsid w:val="00E14008"/>
    <w:rsid w:val="00E147B9"/>
    <w:rsid w:val="00E149DA"/>
    <w:rsid w:val="00E15740"/>
    <w:rsid w:val="00E15D12"/>
    <w:rsid w:val="00E162B6"/>
    <w:rsid w:val="00E168B3"/>
    <w:rsid w:val="00E17200"/>
    <w:rsid w:val="00E172E4"/>
    <w:rsid w:val="00E17CF8"/>
    <w:rsid w:val="00E20379"/>
    <w:rsid w:val="00E22804"/>
    <w:rsid w:val="00E22FE7"/>
    <w:rsid w:val="00E241A3"/>
    <w:rsid w:val="00E25E5B"/>
    <w:rsid w:val="00E26395"/>
    <w:rsid w:val="00E273C9"/>
    <w:rsid w:val="00E321C6"/>
    <w:rsid w:val="00E328BF"/>
    <w:rsid w:val="00E34A10"/>
    <w:rsid w:val="00E34AF0"/>
    <w:rsid w:val="00E34E88"/>
    <w:rsid w:val="00E3549F"/>
    <w:rsid w:val="00E35E96"/>
    <w:rsid w:val="00E3635A"/>
    <w:rsid w:val="00E371D7"/>
    <w:rsid w:val="00E3730F"/>
    <w:rsid w:val="00E379D3"/>
    <w:rsid w:val="00E37F05"/>
    <w:rsid w:val="00E400F7"/>
    <w:rsid w:val="00E41198"/>
    <w:rsid w:val="00E440D9"/>
    <w:rsid w:val="00E44493"/>
    <w:rsid w:val="00E4450E"/>
    <w:rsid w:val="00E45230"/>
    <w:rsid w:val="00E4523B"/>
    <w:rsid w:val="00E47E71"/>
    <w:rsid w:val="00E50177"/>
    <w:rsid w:val="00E504F4"/>
    <w:rsid w:val="00E50515"/>
    <w:rsid w:val="00E51086"/>
    <w:rsid w:val="00E5130B"/>
    <w:rsid w:val="00E522C5"/>
    <w:rsid w:val="00E52D71"/>
    <w:rsid w:val="00E56322"/>
    <w:rsid w:val="00E56A30"/>
    <w:rsid w:val="00E57790"/>
    <w:rsid w:val="00E57C09"/>
    <w:rsid w:val="00E60329"/>
    <w:rsid w:val="00E60A34"/>
    <w:rsid w:val="00E61568"/>
    <w:rsid w:val="00E615F3"/>
    <w:rsid w:val="00E61C1C"/>
    <w:rsid w:val="00E61DE7"/>
    <w:rsid w:val="00E628F0"/>
    <w:rsid w:val="00E62959"/>
    <w:rsid w:val="00E63281"/>
    <w:rsid w:val="00E63E59"/>
    <w:rsid w:val="00E647F0"/>
    <w:rsid w:val="00E65C35"/>
    <w:rsid w:val="00E663F6"/>
    <w:rsid w:val="00E66EF5"/>
    <w:rsid w:val="00E67A88"/>
    <w:rsid w:val="00E7008D"/>
    <w:rsid w:val="00E707D3"/>
    <w:rsid w:val="00E713DB"/>
    <w:rsid w:val="00E71CAF"/>
    <w:rsid w:val="00E71DBE"/>
    <w:rsid w:val="00E73270"/>
    <w:rsid w:val="00E73D4F"/>
    <w:rsid w:val="00E7466B"/>
    <w:rsid w:val="00E7558E"/>
    <w:rsid w:val="00E75E8D"/>
    <w:rsid w:val="00E760AF"/>
    <w:rsid w:val="00E76EB8"/>
    <w:rsid w:val="00E80E67"/>
    <w:rsid w:val="00E81BBC"/>
    <w:rsid w:val="00E825E5"/>
    <w:rsid w:val="00E83678"/>
    <w:rsid w:val="00E84217"/>
    <w:rsid w:val="00E84977"/>
    <w:rsid w:val="00E8699B"/>
    <w:rsid w:val="00E877ED"/>
    <w:rsid w:val="00E92974"/>
    <w:rsid w:val="00E932A4"/>
    <w:rsid w:val="00E93D7E"/>
    <w:rsid w:val="00E9418A"/>
    <w:rsid w:val="00E946A4"/>
    <w:rsid w:val="00E9471B"/>
    <w:rsid w:val="00E94BC3"/>
    <w:rsid w:val="00E959E4"/>
    <w:rsid w:val="00E95E4E"/>
    <w:rsid w:val="00E95E87"/>
    <w:rsid w:val="00E969BB"/>
    <w:rsid w:val="00E9734F"/>
    <w:rsid w:val="00EA0EB3"/>
    <w:rsid w:val="00EA15B3"/>
    <w:rsid w:val="00EA1FEB"/>
    <w:rsid w:val="00EA2024"/>
    <w:rsid w:val="00EA21C8"/>
    <w:rsid w:val="00EA2964"/>
    <w:rsid w:val="00EA2D7C"/>
    <w:rsid w:val="00EA2ECA"/>
    <w:rsid w:val="00EA46FE"/>
    <w:rsid w:val="00EA4B66"/>
    <w:rsid w:val="00EA4F46"/>
    <w:rsid w:val="00EA562E"/>
    <w:rsid w:val="00EA76C1"/>
    <w:rsid w:val="00EA7D56"/>
    <w:rsid w:val="00EB006A"/>
    <w:rsid w:val="00EB0102"/>
    <w:rsid w:val="00EB0DD7"/>
    <w:rsid w:val="00EB1C84"/>
    <w:rsid w:val="00EB1E42"/>
    <w:rsid w:val="00EB3D00"/>
    <w:rsid w:val="00EB5869"/>
    <w:rsid w:val="00EB5B89"/>
    <w:rsid w:val="00EB6E6A"/>
    <w:rsid w:val="00EB7E9A"/>
    <w:rsid w:val="00EC0CD3"/>
    <w:rsid w:val="00EC1573"/>
    <w:rsid w:val="00EC1958"/>
    <w:rsid w:val="00EC2274"/>
    <w:rsid w:val="00EC2346"/>
    <w:rsid w:val="00EC5AD9"/>
    <w:rsid w:val="00EC5C5C"/>
    <w:rsid w:val="00EC6912"/>
    <w:rsid w:val="00EC6C63"/>
    <w:rsid w:val="00EC7291"/>
    <w:rsid w:val="00ED022C"/>
    <w:rsid w:val="00ED03C9"/>
    <w:rsid w:val="00ED0A56"/>
    <w:rsid w:val="00ED1441"/>
    <w:rsid w:val="00ED25E4"/>
    <w:rsid w:val="00ED2E5E"/>
    <w:rsid w:val="00ED3418"/>
    <w:rsid w:val="00ED34B0"/>
    <w:rsid w:val="00ED385D"/>
    <w:rsid w:val="00ED3A18"/>
    <w:rsid w:val="00ED419C"/>
    <w:rsid w:val="00ED4D5D"/>
    <w:rsid w:val="00ED701A"/>
    <w:rsid w:val="00ED7073"/>
    <w:rsid w:val="00EE0023"/>
    <w:rsid w:val="00EE0BE5"/>
    <w:rsid w:val="00EE0F2A"/>
    <w:rsid w:val="00EE1AC3"/>
    <w:rsid w:val="00EE1E07"/>
    <w:rsid w:val="00EE2BB1"/>
    <w:rsid w:val="00EE393D"/>
    <w:rsid w:val="00EE4072"/>
    <w:rsid w:val="00EE440F"/>
    <w:rsid w:val="00EE47E7"/>
    <w:rsid w:val="00EE4867"/>
    <w:rsid w:val="00EE4869"/>
    <w:rsid w:val="00EE5197"/>
    <w:rsid w:val="00EE585E"/>
    <w:rsid w:val="00EE5EA6"/>
    <w:rsid w:val="00EE686A"/>
    <w:rsid w:val="00EE6AFF"/>
    <w:rsid w:val="00EE6B3B"/>
    <w:rsid w:val="00EE700A"/>
    <w:rsid w:val="00EE7FFC"/>
    <w:rsid w:val="00EF1651"/>
    <w:rsid w:val="00EF1CB6"/>
    <w:rsid w:val="00EF1F5F"/>
    <w:rsid w:val="00EF22E5"/>
    <w:rsid w:val="00EF2921"/>
    <w:rsid w:val="00EF3201"/>
    <w:rsid w:val="00EF3A3E"/>
    <w:rsid w:val="00EF61ED"/>
    <w:rsid w:val="00EF6751"/>
    <w:rsid w:val="00EF6CAF"/>
    <w:rsid w:val="00EF6CCA"/>
    <w:rsid w:val="00EF6FA6"/>
    <w:rsid w:val="00EF7288"/>
    <w:rsid w:val="00EF7D54"/>
    <w:rsid w:val="00F00A34"/>
    <w:rsid w:val="00F02253"/>
    <w:rsid w:val="00F02CEA"/>
    <w:rsid w:val="00F02FE8"/>
    <w:rsid w:val="00F05499"/>
    <w:rsid w:val="00F054ED"/>
    <w:rsid w:val="00F066AD"/>
    <w:rsid w:val="00F0693A"/>
    <w:rsid w:val="00F06D9C"/>
    <w:rsid w:val="00F06EC2"/>
    <w:rsid w:val="00F072A5"/>
    <w:rsid w:val="00F1007C"/>
    <w:rsid w:val="00F1073C"/>
    <w:rsid w:val="00F10FB1"/>
    <w:rsid w:val="00F120B1"/>
    <w:rsid w:val="00F12383"/>
    <w:rsid w:val="00F127B5"/>
    <w:rsid w:val="00F12B07"/>
    <w:rsid w:val="00F138A8"/>
    <w:rsid w:val="00F13E74"/>
    <w:rsid w:val="00F15686"/>
    <w:rsid w:val="00F15716"/>
    <w:rsid w:val="00F15DEA"/>
    <w:rsid w:val="00F165A7"/>
    <w:rsid w:val="00F16675"/>
    <w:rsid w:val="00F171FD"/>
    <w:rsid w:val="00F179F9"/>
    <w:rsid w:val="00F17BE2"/>
    <w:rsid w:val="00F20975"/>
    <w:rsid w:val="00F20B4A"/>
    <w:rsid w:val="00F212C1"/>
    <w:rsid w:val="00F21560"/>
    <w:rsid w:val="00F215B5"/>
    <w:rsid w:val="00F2209D"/>
    <w:rsid w:val="00F24050"/>
    <w:rsid w:val="00F2495A"/>
    <w:rsid w:val="00F25D73"/>
    <w:rsid w:val="00F27CA9"/>
    <w:rsid w:val="00F32714"/>
    <w:rsid w:val="00F3449F"/>
    <w:rsid w:val="00F34C34"/>
    <w:rsid w:val="00F351A6"/>
    <w:rsid w:val="00F3587A"/>
    <w:rsid w:val="00F35B2D"/>
    <w:rsid w:val="00F35F0D"/>
    <w:rsid w:val="00F36334"/>
    <w:rsid w:val="00F36614"/>
    <w:rsid w:val="00F40D13"/>
    <w:rsid w:val="00F41A71"/>
    <w:rsid w:val="00F41CAC"/>
    <w:rsid w:val="00F42A86"/>
    <w:rsid w:val="00F42B79"/>
    <w:rsid w:val="00F43425"/>
    <w:rsid w:val="00F43EEE"/>
    <w:rsid w:val="00F441E0"/>
    <w:rsid w:val="00F4547E"/>
    <w:rsid w:val="00F51418"/>
    <w:rsid w:val="00F51AB3"/>
    <w:rsid w:val="00F51EE2"/>
    <w:rsid w:val="00F5358F"/>
    <w:rsid w:val="00F53728"/>
    <w:rsid w:val="00F54CFE"/>
    <w:rsid w:val="00F54F19"/>
    <w:rsid w:val="00F555CB"/>
    <w:rsid w:val="00F57465"/>
    <w:rsid w:val="00F5772F"/>
    <w:rsid w:val="00F57AE9"/>
    <w:rsid w:val="00F604EF"/>
    <w:rsid w:val="00F612EC"/>
    <w:rsid w:val="00F612F8"/>
    <w:rsid w:val="00F62488"/>
    <w:rsid w:val="00F627BD"/>
    <w:rsid w:val="00F63DE4"/>
    <w:rsid w:val="00F644AB"/>
    <w:rsid w:val="00F6535B"/>
    <w:rsid w:val="00F6605E"/>
    <w:rsid w:val="00F66504"/>
    <w:rsid w:val="00F67D83"/>
    <w:rsid w:val="00F7060A"/>
    <w:rsid w:val="00F7168A"/>
    <w:rsid w:val="00F733FC"/>
    <w:rsid w:val="00F7429A"/>
    <w:rsid w:val="00F75467"/>
    <w:rsid w:val="00F75E67"/>
    <w:rsid w:val="00F75F72"/>
    <w:rsid w:val="00F76C63"/>
    <w:rsid w:val="00F80201"/>
    <w:rsid w:val="00F81925"/>
    <w:rsid w:val="00F81F37"/>
    <w:rsid w:val="00F82EF6"/>
    <w:rsid w:val="00F84891"/>
    <w:rsid w:val="00F84B21"/>
    <w:rsid w:val="00F8541F"/>
    <w:rsid w:val="00F869E9"/>
    <w:rsid w:val="00F86C71"/>
    <w:rsid w:val="00F86F17"/>
    <w:rsid w:val="00F87812"/>
    <w:rsid w:val="00F90282"/>
    <w:rsid w:val="00F909C5"/>
    <w:rsid w:val="00F91130"/>
    <w:rsid w:val="00F93654"/>
    <w:rsid w:val="00F9408B"/>
    <w:rsid w:val="00F94EFB"/>
    <w:rsid w:val="00F9507A"/>
    <w:rsid w:val="00F953FD"/>
    <w:rsid w:val="00F96EB6"/>
    <w:rsid w:val="00FA2578"/>
    <w:rsid w:val="00FA27B5"/>
    <w:rsid w:val="00FA2919"/>
    <w:rsid w:val="00FA3887"/>
    <w:rsid w:val="00FA553B"/>
    <w:rsid w:val="00FA76FF"/>
    <w:rsid w:val="00FA7861"/>
    <w:rsid w:val="00FA7CBA"/>
    <w:rsid w:val="00FB10C4"/>
    <w:rsid w:val="00FB11F1"/>
    <w:rsid w:val="00FB2548"/>
    <w:rsid w:val="00FB398B"/>
    <w:rsid w:val="00FB3D7F"/>
    <w:rsid w:val="00FB4B55"/>
    <w:rsid w:val="00FB61DB"/>
    <w:rsid w:val="00FB6EFD"/>
    <w:rsid w:val="00FB71DE"/>
    <w:rsid w:val="00FB7232"/>
    <w:rsid w:val="00FB7968"/>
    <w:rsid w:val="00FB7CC5"/>
    <w:rsid w:val="00FB7DFA"/>
    <w:rsid w:val="00FC05C1"/>
    <w:rsid w:val="00FC172B"/>
    <w:rsid w:val="00FC1CC4"/>
    <w:rsid w:val="00FC217C"/>
    <w:rsid w:val="00FC2D23"/>
    <w:rsid w:val="00FC414C"/>
    <w:rsid w:val="00FC5441"/>
    <w:rsid w:val="00FC5972"/>
    <w:rsid w:val="00FC59B5"/>
    <w:rsid w:val="00FC5A0A"/>
    <w:rsid w:val="00FC5D3E"/>
    <w:rsid w:val="00FC6687"/>
    <w:rsid w:val="00FC67A9"/>
    <w:rsid w:val="00FC7276"/>
    <w:rsid w:val="00FC7F32"/>
    <w:rsid w:val="00FD06D4"/>
    <w:rsid w:val="00FD078B"/>
    <w:rsid w:val="00FD09AE"/>
    <w:rsid w:val="00FD09D4"/>
    <w:rsid w:val="00FD09FB"/>
    <w:rsid w:val="00FD0DCC"/>
    <w:rsid w:val="00FD1C01"/>
    <w:rsid w:val="00FD1E73"/>
    <w:rsid w:val="00FD2B46"/>
    <w:rsid w:val="00FD3656"/>
    <w:rsid w:val="00FD36AC"/>
    <w:rsid w:val="00FD3911"/>
    <w:rsid w:val="00FD3AD1"/>
    <w:rsid w:val="00FD4CFA"/>
    <w:rsid w:val="00FD551C"/>
    <w:rsid w:val="00FD6D93"/>
    <w:rsid w:val="00FD74CA"/>
    <w:rsid w:val="00FE06D6"/>
    <w:rsid w:val="00FE0F04"/>
    <w:rsid w:val="00FE24B2"/>
    <w:rsid w:val="00FE47C3"/>
    <w:rsid w:val="00FE505F"/>
    <w:rsid w:val="00FF037A"/>
    <w:rsid w:val="00FF0F55"/>
    <w:rsid w:val="00FF1225"/>
    <w:rsid w:val="00FF122A"/>
    <w:rsid w:val="00FF18E9"/>
    <w:rsid w:val="00FF1AF5"/>
    <w:rsid w:val="00FF237E"/>
    <w:rsid w:val="00FF318C"/>
    <w:rsid w:val="00FF359F"/>
    <w:rsid w:val="00FF38F8"/>
    <w:rsid w:val="00FF43BE"/>
    <w:rsid w:val="00FF4DD7"/>
    <w:rsid w:val="00FF534C"/>
    <w:rsid w:val="00FF5C38"/>
    <w:rsid w:val="00FF6187"/>
    <w:rsid w:val="00FF6214"/>
    <w:rsid w:val="00FF6AB8"/>
    <w:rsid w:val="00FF7D9B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CDFC30C"/>
  <w15:docId w15:val="{8023066F-FBE4-440A-9C6D-655382DF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1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E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E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1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E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24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C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C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C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7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94D7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877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7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77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7E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A3FBD"/>
  </w:style>
  <w:style w:type="character" w:customStyle="1" w:styleId="citation-doi">
    <w:name w:val="citation-doi"/>
    <w:basedOn w:val="DefaultParagraphFont"/>
    <w:rsid w:val="000C5CCB"/>
  </w:style>
  <w:style w:type="paragraph" w:styleId="Revision">
    <w:name w:val="Revision"/>
    <w:hidden/>
    <w:uiPriority w:val="99"/>
    <w:semiHidden/>
    <w:rsid w:val="00FF359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C4E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Heading3own">
    <w:name w:val="Heading 3_own"/>
    <w:basedOn w:val="Heading3"/>
    <w:link w:val="Heading3ownChar"/>
    <w:qFormat/>
    <w:rsid w:val="00A94CB3"/>
    <w:pPr>
      <w:spacing w:after="120"/>
    </w:pPr>
    <w:rPr>
      <w:rFonts w:ascii="Times New Roman" w:hAnsi="Times New Roman" w:cs="Times New Roman"/>
      <w:bCs/>
      <w:i/>
      <w:iCs/>
      <w:color w:val="auto"/>
      <w:u w:val="single"/>
      <w:lang w:val="en-GB"/>
    </w:rPr>
  </w:style>
  <w:style w:type="character" w:customStyle="1" w:styleId="Heading3ownChar">
    <w:name w:val="Heading 3_own Char"/>
    <w:basedOn w:val="Heading3Char"/>
    <w:link w:val="Heading3own"/>
    <w:rsid w:val="00A94CB3"/>
    <w:rPr>
      <w:rFonts w:ascii="Times New Roman" w:eastAsiaTheme="majorEastAsia" w:hAnsi="Times New Roman" w:cs="Times New Roman"/>
      <w:bCs/>
      <w:i/>
      <w:iCs/>
      <w:color w:val="1F4D78" w:themeColor="accent1" w:themeShade="7F"/>
      <w:sz w:val="24"/>
      <w:szCs w:val="24"/>
      <w:u w:val="single"/>
      <w:lang w:val="en-GB"/>
    </w:rPr>
  </w:style>
  <w:style w:type="character" w:styleId="Emphasis">
    <w:name w:val="Emphasis"/>
    <w:basedOn w:val="DefaultParagraphFont"/>
    <w:uiPriority w:val="20"/>
    <w:qFormat/>
    <w:rsid w:val="000638A1"/>
    <w:rPr>
      <w:i/>
      <w:iCs/>
    </w:rPr>
  </w:style>
  <w:style w:type="character" w:styleId="Strong">
    <w:name w:val="Strong"/>
    <w:basedOn w:val="DefaultParagraphFont"/>
    <w:uiPriority w:val="22"/>
    <w:qFormat/>
    <w:rsid w:val="00D7767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5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0DC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E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4F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38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832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2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32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2D3"/>
    <w:rPr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37B0D"/>
    <w:rPr>
      <w:color w:val="605E5C"/>
      <w:shd w:val="clear" w:color="auto" w:fill="E1DFDD"/>
    </w:rPr>
  </w:style>
  <w:style w:type="character" w:customStyle="1" w:styleId="cskcde">
    <w:name w:val="cskcde"/>
    <w:basedOn w:val="DefaultParagraphFont"/>
    <w:rsid w:val="00D370F5"/>
  </w:style>
  <w:style w:type="character" w:customStyle="1" w:styleId="hgkelc">
    <w:name w:val="hgkelc"/>
    <w:basedOn w:val="DefaultParagraphFont"/>
    <w:rsid w:val="00D370F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634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8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2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9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0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4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69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061630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237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975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30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846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6118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6278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2299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028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9381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0868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291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25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219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6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0088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5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65768-D262-481D-B4BB-82D66F531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56</Words>
  <Characters>4426</Characters>
  <Application>Microsoft Office Word</Application>
  <DocSecurity>0</DocSecurity>
  <Lines>442</Lines>
  <Paragraphs>1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Antwerpen</Company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Ruiz Juan Pablo</dc:creator>
  <cp:keywords/>
  <dc:description/>
  <cp:lastModifiedBy>Lara Dierckx</cp:lastModifiedBy>
  <cp:revision>4</cp:revision>
  <cp:lastPrinted>2024-08-20T16:42:00Z</cp:lastPrinted>
  <dcterms:created xsi:type="dcterms:W3CDTF">2024-12-20T17:09:00Z</dcterms:created>
  <dcterms:modified xsi:type="dcterms:W3CDTF">2024-12-2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6b0d15fda3ab2cab1c0dbf109a33a1ec51a4bb6666cea973d1ee1fc3a55d7</vt:lpwstr>
  </property>
</Properties>
</file>